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811"/>
        <w:gridCol w:w="416"/>
        <w:gridCol w:w="755"/>
        <w:gridCol w:w="1040"/>
        <w:gridCol w:w="776"/>
        <w:gridCol w:w="806"/>
        <w:gridCol w:w="829"/>
        <w:gridCol w:w="416"/>
        <w:gridCol w:w="790"/>
        <w:gridCol w:w="1020"/>
        <w:gridCol w:w="777"/>
        <w:gridCol w:w="806"/>
      </w:tblGrid>
      <w:tr w:rsidR="00BC67CE" w:rsidRPr="00BC67CE" w14:paraId="3C9E4E82" w14:textId="77777777" w:rsidTr="00BC67CE">
        <w:tc>
          <w:tcPr>
            <w:tcW w:w="9242" w:type="dxa"/>
            <w:gridSpan w:val="12"/>
          </w:tcPr>
          <w:p w14:paraId="58C94664" w14:textId="7519997D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BC67CE">
              <w:rPr>
                <w:b/>
                <w:sz w:val="18"/>
                <w:szCs w:val="18"/>
              </w:rPr>
              <w:t>Americas</w:t>
            </w:r>
          </w:p>
        </w:tc>
      </w:tr>
      <w:tr w:rsidR="00BC67CE" w:rsidRPr="00BC67CE" w14:paraId="251A646C" w14:textId="77777777" w:rsidTr="00CD2B11">
        <w:tc>
          <w:tcPr>
            <w:tcW w:w="4604" w:type="dxa"/>
            <w:gridSpan w:val="6"/>
          </w:tcPr>
          <w:p w14:paraId="2036A573" w14:textId="22265163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Females</w:t>
            </w:r>
          </w:p>
        </w:tc>
        <w:tc>
          <w:tcPr>
            <w:tcW w:w="4638" w:type="dxa"/>
            <w:gridSpan w:val="6"/>
          </w:tcPr>
          <w:p w14:paraId="6B75E68B" w14:textId="28FA0E8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Males</w:t>
            </w:r>
          </w:p>
        </w:tc>
      </w:tr>
      <w:tr w:rsidR="00BC67CE" w:rsidRPr="00BC67CE" w14:paraId="36B5A39D" w14:textId="77777777" w:rsidTr="00CD2B11">
        <w:tc>
          <w:tcPr>
            <w:tcW w:w="811" w:type="dxa"/>
            <w:shd w:val="clear" w:color="auto" w:fill="auto"/>
            <w:vAlign w:val="center"/>
          </w:tcPr>
          <w:p w14:paraId="008B5BE1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Age group (years)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D5075A4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55" w:type="dxa"/>
          </w:tcPr>
          <w:p w14:paraId="6AAA2E19" w14:textId="200D676F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ample size</w:t>
            </w:r>
          </w:p>
        </w:tc>
        <w:tc>
          <w:tcPr>
            <w:tcW w:w="1040" w:type="dxa"/>
            <w:shd w:val="clear" w:color="auto" w:fill="auto"/>
          </w:tcPr>
          <w:p w14:paraId="12BE098C" w14:textId="146B124F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Pooled log odds of infection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F80ED58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τ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01E0643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I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AE30226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Age group (years)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1D61C0F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90" w:type="dxa"/>
          </w:tcPr>
          <w:p w14:paraId="7AE7D828" w14:textId="3AFC07E0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ample size</w:t>
            </w:r>
          </w:p>
        </w:tc>
        <w:tc>
          <w:tcPr>
            <w:tcW w:w="1020" w:type="dxa"/>
            <w:shd w:val="clear" w:color="auto" w:fill="auto"/>
          </w:tcPr>
          <w:p w14:paraId="4DFF4463" w14:textId="18D33D6A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Pooled log odds of infection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4EF7B1B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τ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2529F4B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I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BC67CE" w:rsidRPr="00BC67CE" w14:paraId="4A5591D3" w14:textId="77777777" w:rsidTr="00CD2B11">
        <w:tc>
          <w:tcPr>
            <w:tcW w:w="811" w:type="dxa"/>
            <w:shd w:val="clear" w:color="auto" w:fill="auto"/>
            <w:vAlign w:val="center"/>
          </w:tcPr>
          <w:p w14:paraId="5727BD63" w14:textId="4FC82CC2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0-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A99749B" w14:textId="5ED29BCF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55" w:type="dxa"/>
            <w:vAlign w:val="center"/>
          </w:tcPr>
          <w:p w14:paraId="2001BB61" w14:textId="106406C8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C1B1887" w14:textId="1DB76746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1688D20E" w14:textId="77777777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19EF22DA" w14:textId="7777777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0618CEC7" w14:textId="3DEA5E0D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0-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0C16A02" w14:textId="136CEB52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90" w:type="dxa"/>
            <w:vAlign w:val="bottom"/>
          </w:tcPr>
          <w:p w14:paraId="14388800" w14:textId="4E25483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70C8DAB" w14:textId="2B5C6FC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57A3A2C7" w14:textId="77777777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BA8807A" w14:textId="7777777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BC67CE" w:rsidRPr="00BC67CE" w14:paraId="1F1E6794" w14:textId="77777777" w:rsidTr="00CD2B11">
        <w:tc>
          <w:tcPr>
            <w:tcW w:w="811" w:type="dxa"/>
            <w:shd w:val="clear" w:color="auto" w:fill="auto"/>
            <w:vAlign w:val="center"/>
          </w:tcPr>
          <w:p w14:paraId="2FC53C2B" w14:textId="4D69F7E6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5-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CA21390" w14:textId="50B0465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55" w:type="dxa"/>
            <w:vAlign w:val="center"/>
          </w:tcPr>
          <w:p w14:paraId="6CCFF81B" w14:textId="6864ED16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0D56244" w14:textId="7D7E2EA2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05279436" w14:textId="77777777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5A6D965C" w14:textId="7777777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392E30D9" w14:textId="6326FABA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5-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C14BE1D" w14:textId="548C526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90" w:type="dxa"/>
            <w:vAlign w:val="bottom"/>
          </w:tcPr>
          <w:p w14:paraId="65F94A6A" w14:textId="0750D6B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2CE2ABE" w14:textId="57C61AA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3A4A6416" w14:textId="77777777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52EE6826" w14:textId="7777777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BC67CE" w:rsidRPr="00BC67CE" w14:paraId="7B55F15B" w14:textId="77777777" w:rsidTr="00CD2B11">
        <w:tc>
          <w:tcPr>
            <w:tcW w:w="811" w:type="dxa"/>
            <w:shd w:val="clear" w:color="auto" w:fill="auto"/>
            <w:vAlign w:val="center"/>
          </w:tcPr>
          <w:p w14:paraId="7D4C26FA" w14:textId="75582232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0-1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D804D56" w14:textId="15865D68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78432606" w14:textId="02E85B4F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7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E23DA7E" w14:textId="016E1C5F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70821685" w14:textId="77777777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49A6EB2B" w14:textId="7777777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2398BE65" w14:textId="696DA1E3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0-1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5CCE024" w14:textId="2640FF73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90" w:type="dxa"/>
            <w:vAlign w:val="bottom"/>
          </w:tcPr>
          <w:p w14:paraId="0BC9A2C2" w14:textId="434A688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FBF8871" w14:textId="27A8A4DE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1E215D7" w14:textId="77777777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196CBB30" w14:textId="7777777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BC67CE" w:rsidRPr="00BC67CE" w14:paraId="505BE87F" w14:textId="77777777" w:rsidTr="00CD2B11">
        <w:tc>
          <w:tcPr>
            <w:tcW w:w="811" w:type="dxa"/>
            <w:shd w:val="clear" w:color="auto" w:fill="auto"/>
            <w:vAlign w:val="center"/>
          </w:tcPr>
          <w:p w14:paraId="71528DAF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5-1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71266A4" w14:textId="5EBA194C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59CDC868" w14:textId="270391E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92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7F862FD" w14:textId="4316B94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0.21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EFA73B4" w14:textId="0407CAE4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103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9359A88" w14:textId="10DCBBCE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82.2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8761A98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5-1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5E6DBC3" w14:textId="269498B3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90" w:type="dxa"/>
            <w:vAlign w:val="bottom"/>
          </w:tcPr>
          <w:p w14:paraId="26781CFB" w14:textId="1897C28E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70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4899790" w14:textId="5175923D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0.696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D885357" w14:textId="054EC21C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62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1F21D53" w14:textId="7E09EF7C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72.9%</w:t>
            </w:r>
          </w:p>
        </w:tc>
      </w:tr>
      <w:tr w:rsidR="00BC67CE" w:rsidRPr="00BC67CE" w14:paraId="353B361F" w14:textId="77777777" w:rsidTr="00CD2B11">
        <w:tc>
          <w:tcPr>
            <w:tcW w:w="811" w:type="dxa"/>
            <w:shd w:val="clear" w:color="auto" w:fill="auto"/>
            <w:vAlign w:val="center"/>
          </w:tcPr>
          <w:p w14:paraId="70F326D3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0-2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B2572ED" w14:textId="5BE4D94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55" w:type="dxa"/>
            <w:vAlign w:val="center"/>
          </w:tcPr>
          <w:p w14:paraId="540D61DB" w14:textId="4F01519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69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6B6B4C2" w14:textId="468E16CC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36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A4134F7" w14:textId="181450BA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331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299D44D" w14:textId="18A8F21E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3.9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2726F62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0-2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B27BB2D" w14:textId="2120368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90" w:type="dxa"/>
            <w:vAlign w:val="bottom"/>
          </w:tcPr>
          <w:p w14:paraId="3CFEA643" w14:textId="110F8314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28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E446624" w14:textId="68FC9575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0.377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10F6725" w14:textId="63E7D5DD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130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6F4B7C7" w14:textId="52DEA6A8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85.2%</w:t>
            </w:r>
          </w:p>
        </w:tc>
      </w:tr>
      <w:tr w:rsidR="00BC67CE" w:rsidRPr="00BC67CE" w14:paraId="1EED7A9B" w14:textId="77777777" w:rsidTr="00CD2B11">
        <w:tc>
          <w:tcPr>
            <w:tcW w:w="811" w:type="dxa"/>
            <w:shd w:val="clear" w:color="auto" w:fill="auto"/>
            <w:vAlign w:val="center"/>
          </w:tcPr>
          <w:p w14:paraId="3B98069F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242E6EA" w14:textId="498930CC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55" w:type="dxa"/>
            <w:vAlign w:val="center"/>
          </w:tcPr>
          <w:p w14:paraId="012D777B" w14:textId="00A301D2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47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BA18116" w14:textId="206FEEE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27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DE22048" w14:textId="12E747D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82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6FD2439" w14:textId="4E73A2A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65.0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8639624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F83D173" w14:textId="73B2A9C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bottom"/>
          </w:tcPr>
          <w:p w14:paraId="13766605" w14:textId="1B24404E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13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F06F19B" w14:textId="103D1C61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10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86FB66D" w14:textId="4A897D35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15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0B65BD2" w14:textId="554F281C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8.5%</w:t>
            </w:r>
          </w:p>
        </w:tc>
      </w:tr>
      <w:tr w:rsidR="00BC67CE" w:rsidRPr="00BC67CE" w14:paraId="6C36B0ED" w14:textId="77777777" w:rsidTr="00CD2B11">
        <w:tc>
          <w:tcPr>
            <w:tcW w:w="811" w:type="dxa"/>
            <w:shd w:val="clear" w:color="auto" w:fill="auto"/>
            <w:vAlign w:val="center"/>
          </w:tcPr>
          <w:p w14:paraId="178554C4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111AF7A" w14:textId="66B6AEC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55" w:type="dxa"/>
            <w:vAlign w:val="center"/>
          </w:tcPr>
          <w:p w14:paraId="58EDB73C" w14:textId="0889761D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0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E85D813" w14:textId="484D4F73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99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FBF3B5F" w14:textId="79AFCBBF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00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655AFFC" w14:textId="6C1882C3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04D35C9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D150E54" w14:textId="15CE2F1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bottom"/>
          </w:tcPr>
          <w:p w14:paraId="3ABDFB7F" w14:textId="58C39FFD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BD369BC" w14:textId="40348ACF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88C2286" w14:textId="7D3871F8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53151E42" w14:textId="592BB7D6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BC67CE" w:rsidRPr="00BC67CE" w14:paraId="13F5D64D" w14:textId="77777777" w:rsidTr="00CD2B11">
        <w:tc>
          <w:tcPr>
            <w:tcW w:w="811" w:type="dxa"/>
            <w:shd w:val="clear" w:color="auto" w:fill="auto"/>
            <w:vAlign w:val="center"/>
          </w:tcPr>
          <w:p w14:paraId="092E63F8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3BDDBE9" w14:textId="2B6B455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55" w:type="dxa"/>
            <w:vAlign w:val="center"/>
          </w:tcPr>
          <w:p w14:paraId="0B6D8C83" w14:textId="1C84D915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34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5AA6A0A" w14:textId="329B508A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72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5B2C6CA" w14:textId="663C0EAA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19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6812653" w14:textId="3A0F140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5.3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3A80A0D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0969501" w14:textId="21F1D0B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bottom"/>
          </w:tcPr>
          <w:p w14:paraId="53E323D1" w14:textId="63DD9AD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09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BDEF9A3" w14:textId="2565F7E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475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41BDDD9" w14:textId="7B4C2B87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53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C1A9C95" w14:textId="0260CCB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67.3%</w:t>
            </w:r>
          </w:p>
        </w:tc>
      </w:tr>
      <w:tr w:rsidR="00BC67CE" w:rsidRPr="00BC67CE" w14:paraId="51C1EBF5" w14:textId="77777777" w:rsidTr="00CD2B11">
        <w:tc>
          <w:tcPr>
            <w:tcW w:w="811" w:type="dxa"/>
            <w:shd w:val="clear" w:color="auto" w:fill="auto"/>
            <w:vAlign w:val="center"/>
          </w:tcPr>
          <w:p w14:paraId="592AF71A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05683F3" w14:textId="58704AB6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55" w:type="dxa"/>
            <w:vAlign w:val="center"/>
          </w:tcPr>
          <w:p w14:paraId="0FC56B1C" w14:textId="2F88AF7E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0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210E381" w14:textId="04B430E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45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CF4D117" w14:textId="5A796F9F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7327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7061156" w14:textId="6C19527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83.2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ED3C9A3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DEB514D" w14:textId="5CCAB08C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bottom"/>
          </w:tcPr>
          <w:p w14:paraId="339FEC8F" w14:textId="4789A2C3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79ABDB5" w14:textId="4BE1E1CA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66C8E37" w14:textId="396CB44F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D989612" w14:textId="46A8164F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BC67CE" w:rsidRPr="00BC67CE" w14:paraId="2CB2FF90" w14:textId="77777777" w:rsidTr="00CD2B11">
        <w:tc>
          <w:tcPr>
            <w:tcW w:w="811" w:type="dxa"/>
            <w:shd w:val="clear" w:color="auto" w:fill="auto"/>
            <w:vAlign w:val="center"/>
          </w:tcPr>
          <w:p w14:paraId="1785F16B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88B606E" w14:textId="6D19B8DA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6A71D886" w14:textId="29C14117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10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5FF052B" w14:textId="23AACC71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03763F15" w14:textId="6F36815B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A5EB0CA" w14:textId="067FC85E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4DB11D02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EB2B796" w14:textId="66E3C18D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bottom"/>
          </w:tcPr>
          <w:p w14:paraId="376BB6CB" w14:textId="0635F453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09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939B182" w14:textId="1942EC30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55BB506" w14:textId="40E91AC6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A3C7720" w14:textId="2F5A93E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BC67CE" w:rsidRPr="00BC67CE" w14:paraId="1F04B195" w14:textId="77777777" w:rsidTr="00CD2B11">
        <w:tc>
          <w:tcPr>
            <w:tcW w:w="4604" w:type="dxa"/>
            <w:gridSpan w:val="6"/>
          </w:tcPr>
          <w:p w14:paraId="15ECAAC9" w14:textId="2C8C85D7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4638" w:type="dxa"/>
            <w:gridSpan w:val="6"/>
          </w:tcPr>
          <w:p w14:paraId="3360AE1F" w14:textId="3A505CEB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Eastern Mediterranean</w:t>
            </w:r>
          </w:p>
        </w:tc>
      </w:tr>
      <w:tr w:rsidR="00BC67CE" w:rsidRPr="00BC67CE" w14:paraId="1160CE3D" w14:textId="77777777" w:rsidTr="00CD2B11">
        <w:tc>
          <w:tcPr>
            <w:tcW w:w="811" w:type="dxa"/>
            <w:shd w:val="clear" w:color="auto" w:fill="auto"/>
            <w:vAlign w:val="center"/>
          </w:tcPr>
          <w:p w14:paraId="121D5E33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Age group (years)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BB37F6E" w14:textId="77777777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55" w:type="dxa"/>
          </w:tcPr>
          <w:p w14:paraId="033D18F5" w14:textId="76202D56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ample size</w:t>
            </w:r>
          </w:p>
        </w:tc>
        <w:tc>
          <w:tcPr>
            <w:tcW w:w="1040" w:type="dxa"/>
            <w:shd w:val="clear" w:color="auto" w:fill="auto"/>
          </w:tcPr>
          <w:p w14:paraId="002C5B95" w14:textId="1CF52299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Pooled log odds of infection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0C21495" w14:textId="77777777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τ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09C6D79" w14:textId="77777777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I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C209EE9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Age group (years)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A7D3652" w14:textId="77777777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90" w:type="dxa"/>
          </w:tcPr>
          <w:p w14:paraId="3EA67B7C" w14:textId="71C6E3DB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ample size</w:t>
            </w:r>
          </w:p>
        </w:tc>
        <w:tc>
          <w:tcPr>
            <w:tcW w:w="1020" w:type="dxa"/>
            <w:shd w:val="clear" w:color="auto" w:fill="auto"/>
          </w:tcPr>
          <w:p w14:paraId="4099D449" w14:textId="5CE7AB60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Pooled log odds of infection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871CEF5" w14:textId="77777777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τ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11D700E" w14:textId="77777777" w:rsidR="00BC67CE" w:rsidRPr="00BC67CE" w:rsidRDefault="00BC67CE" w:rsidP="00E622D7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I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BC67CE" w:rsidRPr="00BC67CE" w14:paraId="780B5645" w14:textId="77777777" w:rsidTr="00CD2B11">
        <w:tc>
          <w:tcPr>
            <w:tcW w:w="811" w:type="dxa"/>
            <w:shd w:val="clear" w:color="auto" w:fill="auto"/>
            <w:vAlign w:val="center"/>
          </w:tcPr>
          <w:p w14:paraId="49D4A518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0-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DCE66A0" w14:textId="4D193E27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60FFC907" w14:textId="35B25DB3" w:rsidR="00BC67CE" w:rsidRPr="00BC67CE" w:rsidRDefault="00BC67CE" w:rsidP="00E622D7">
            <w:pPr>
              <w:jc w:val="center"/>
              <w:rPr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1040" w:type="dxa"/>
            <w:shd w:val="clear" w:color="auto" w:fill="auto"/>
          </w:tcPr>
          <w:p w14:paraId="72441151" w14:textId="59F32C85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0.29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85940BE" w14:textId="73C3AE65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3159DA7" w14:textId="4F92DAAE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F4DE755" w14:textId="08A940E0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0-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AB095A6" w14:textId="26E21A7C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7D510C32" w14:textId="12624DCA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15</w:t>
            </w:r>
          </w:p>
        </w:tc>
        <w:tc>
          <w:tcPr>
            <w:tcW w:w="1020" w:type="dxa"/>
            <w:shd w:val="clear" w:color="auto" w:fill="auto"/>
          </w:tcPr>
          <w:p w14:paraId="1369DF31" w14:textId="13DC1652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</w:tcPr>
          <w:p w14:paraId="5FA42521" w14:textId="5E606AA4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37314405" w14:textId="33E801B3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3380827C" w14:textId="77777777" w:rsidTr="00CD2B11">
        <w:tc>
          <w:tcPr>
            <w:tcW w:w="811" w:type="dxa"/>
            <w:shd w:val="clear" w:color="auto" w:fill="auto"/>
            <w:vAlign w:val="center"/>
          </w:tcPr>
          <w:p w14:paraId="65F988D4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5-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1031F48" w14:textId="24B33836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77A27378" w14:textId="16C15979" w:rsidR="00BC67CE" w:rsidRPr="00BC67CE" w:rsidRDefault="00BC67CE" w:rsidP="00E622D7">
            <w:pPr>
              <w:jc w:val="center"/>
              <w:rPr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84</w:t>
            </w:r>
          </w:p>
        </w:tc>
        <w:tc>
          <w:tcPr>
            <w:tcW w:w="1040" w:type="dxa"/>
            <w:shd w:val="clear" w:color="auto" w:fill="auto"/>
          </w:tcPr>
          <w:p w14:paraId="5FD3E712" w14:textId="4FCFF2CD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3.69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F54762D" w14:textId="4FDC1D53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64697FB" w14:textId="4A5DEA5E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D4146C9" w14:textId="602A73D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5-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C45553F" w14:textId="4B1EC6BC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center"/>
          </w:tcPr>
          <w:p w14:paraId="29D0848E" w14:textId="604F045D" w:rsidR="00BC67CE" w:rsidRPr="00BC67CE" w:rsidRDefault="00BC67CE" w:rsidP="00E622D7">
            <w:pPr>
              <w:jc w:val="center"/>
              <w:rPr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59</w:t>
            </w:r>
          </w:p>
        </w:tc>
        <w:tc>
          <w:tcPr>
            <w:tcW w:w="1020" w:type="dxa"/>
            <w:shd w:val="clear" w:color="auto" w:fill="auto"/>
          </w:tcPr>
          <w:p w14:paraId="3AE455FC" w14:textId="294DD426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0.798</w:t>
            </w:r>
          </w:p>
        </w:tc>
        <w:tc>
          <w:tcPr>
            <w:tcW w:w="777" w:type="dxa"/>
            <w:shd w:val="clear" w:color="auto" w:fill="auto"/>
          </w:tcPr>
          <w:p w14:paraId="64C38760" w14:textId="5C03E397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0.693</w:t>
            </w:r>
          </w:p>
        </w:tc>
        <w:tc>
          <w:tcPr>
            <w:tcW w:w="806" w:type="dxa"/>
            <w:shd w:val="clear" w:color="auto" w:fill="auto"/>
          </w:tcPr>
          <w:p w14:paraId="3C2D5E1E" w14:textId="39D2FCE9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95.3%</w:t>
            </w:r>
          </w:p>
        </w:tc>
      </w:tr>
      <w:tr w:rsidR="00BC67CE" w:rsidRPr="00BC67CE" w14:paraId="0339BD89" w14:textId="77777777" w:rsidTr="00CD2B11">
        <w:tc>
          <w:tcPr>
            <w:tcW w:w="811" w:type="dxa"/>
            <w:shd w:val="clear" w:color="auto" w:fill="auto"/>
            <w:vAlign w:val="center"/>
          </w:tcPr>
          <w:p w14:paraId="641AA3DD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0-1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D0D46CD" w14:textId="73A380CC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55" w:type="dxa"/>
            <w:vAlign w:val="center"/>
          </w:tcPr>
          <w:p w14:paraId="356A6897" w14:textId="12922856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</w:tcPr>
          <w:p w14:paraId="3162076E" w14:textId="2E34A9FF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8C3E273" w14:textId="6B3489D2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DD3274D" w14:textId="40705D0A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897806E" w14:textId="57AAEE39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0-1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726AC12" w14:textId="2D9FA152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4907EE9B" w14:textId="526756A6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69</w:t>
            </w:r>
          </w:p>
        </w:tc>
        <w:tc>
          <w:tcPr>
            <w:tcW w:w="1020" w:type="dxa"/>
            <w:shd w:val="clear" w:color="auto" w:fill="auto"/>
          </w:tcPr>
          <w:p w14:paraId="71A3D32D" w14:textId="3F7A11C1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</w:tcPr>
          <w:p w14:paraId="34E95EBC" w14:textId="7B3D9A71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77E40FA9" w14:textId="0C1E39BE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03383703" w14:textId="77777777" w:rsidTr="00CD2B11">
        <w:tc>
          <w:tcPr>
            <w:tcW w:w="811" w:type="dxa"/>
            <w:shd w:val="clear" w:color="auto" w:fill="auto"/>
            <w:vAlign w:val="center"/>
          </w:tcPr>
          <w:p w14:paraId="5928DCE7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5-1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FAF633D" w14:textId="62910F2A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55" w:type="dxa"/>
            <w:vAlign w:val="center"/>
          </w:tcPr>
          <w:p w14:paraId="4FDCB678" w14:textId="0C22399F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</w:tcPr>
          <w:p w14:paraId="567ED30E" w14:textId="4E3B313C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A73AD41" w14:textId="59983D31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2CA8968" w14:textId="31AE131D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F0618BF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5-1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7F0398B" w14:textId="5FFC84C1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178874CC" w14:textId="6174099A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69</w:t>
            </w:r>
          </w:p>
        </w:tc>
        <w:tc>
          <w:tcPr>
            <w:tcW w:w="1020" w:type="dxa"/>
            <w:shd w:val="clear" w:color="auto" w:fill="auto"/>
          </w:tcPr>
          <w:p w14:paraId="15DC6164" w14:textId="505993D0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</w:tcPr>
          <w:p w14:paraId="4290EF47" w14:textId="055AEC0C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4D38483D" w14:textId="7E99D608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136C2392" w14:textId="77777777" w:rsidTr="00CD2B11">
        <w:tc>
          <w:tcPr>
            <w:tcW w:w="811" w:type="dxa"/>
            <w:shd w:val="clear" w:color="auto" w:fill="auto"/>
            <w:vAlign w:val="center"/>
          </w:tcPr>
          <w:p w14:paraId="1EA32251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0-2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368480E" w14:textId="71FF9E3D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79B199D4" w14:textId="18093C17" w:rsidR="00BC67CE" w:rsidRPr="00BC67CE" w:rsidRDefault="00BC67CE" w:rsidP="00E622D7">
            <w:pPr>
              <w:jc w:val="center"/>
              <w:rPr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99</w:t>
            </w:r>
          </w:p>
        </w:tc>
        <w:tc>
          <w:tcPr>
            <w:tcW w:w="1040" w:type="dxa"/>
            <w:shd w:val="clear" w:color="auto" w:fill="auto"/>
          </w:tcPr>
          <w:p w14:paraId="02A12EA3" w14:textId="6150F41B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3.04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C86C5C1" w14:textId="7E200823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95D7334" w14:textId="2DE5274B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119667B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0-2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67D7FA8" w14:textId="757DC244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center"/>
          </w:tcPr>
          <w:p w14:paraId="2AA10880" w14:textId="3BA136FB" w:rsidR="00BC67CE" w:rsidRPr="00BC67CE" w:rsidRDefault="00BC67CE" w:rsidP="00E622D7">
            <w:pPr>
              <w:jc w:val="center"/>
              <w:rPr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60</w:t>
            </w:r>
          </w:p>
        </w:tc>
        <w:tc>
          <w:tcPr>
            <w:tcW w:w="1020" w:type="dxa"/>
            <w:shd w:val="clear" w:color="auto" w:fill="auto"/>
          </w:tcPr>
          <w:p w14:paraId="47973D5A" w14:textId="68F56E9A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1.417</w:t>
            </w:r>
          </w:p>
        </w:tc>
        <w:tc>
          <w:tcPr>
            <w:tcW w:w="777" w:type="dxa"/>
            <w:shd w:val="clear" w:color="auto" w:fill="auto"/>
          </w:tcPr>
          <w:p w14:paraId="10198023" w14:textId="50F34DE6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0.1031</w:t>
            </w:r>
          </w:p>
        </w:tc>
        <w:tc>
          <w:tcPr>
            <w:tcW w:w="806" w:type="dxa"/>
            <w:shd w:val="clear" w:color="auto" w:fill="auto"/>
          </w:tcPr>
          <w:p w14:paraId="3D557B68" w14:textId="250A4128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73.9%</w:t>
            </w:r>
          </w:p>
        </w:tc>
      </w:tr>
      <w:tr w:rsidR="00BC67CE" w:rsidRPr="00BC67CE" w14:paraId="166AFE2A" w14:textId="77777777" w:rsidTr="00CD2B11">
        <w:tc>
          <w:tcPr>
            <w:tcW w:w="811" w:type="dxa"/>
            <w:shd w:val="clear" w:color="auto" w:fill="auto"/>
            <w:vAlign w:val="center"/>
          </w:tcPr>
          <w:p w14:paraId="369D42E6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A1C477F" w14:textId="55025889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711C8697" w14:textId="35530217" w:rsidR="00BC67CE" w:rsidRPr="00BC67CE" w:rsidRDefault="00BC67CE" w:rsidP="00E622D7">
            <w:pPr>
              <w:jc w:val="center"/>
              <w:rPr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19</w:t>
            </w:r>
          </w:p>
        </w:tc>
        <w:tc>
          <w:tcPr>
            <w:tcW w:w="1040" w:type="dxa"/>
            <w:shd w:val="clear" w:color="auto" w:fill="auto"/>
          </w:tcPr>
          <w:p w14:paraId="39EFBA17" w14:textId="2D675B0B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3.39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CC2CDDC" w14:textId="3E228CE2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394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8605208" w14:textId="4E8389D3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68.9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237BFF8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FCC565F" w14:textId="0850F6A0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0910791E" w14:textId="32C71373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539</w:t>
            </w:r>
          </w:p>
        </w:tc>
        <w:tc>
          <w:tcPr>
            <w:tcW w:w="1020" w:type="dxa"/>
            <w:shd w:val="clear" w:color="auto" w:fill="auto"/>
          </w:tcPr>
          <w:p w14:paraId="0D1A6D15" w14:textId="7ECFE851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</w:tcPr>
          <w:p w14:paraId="49D767C4" w14:textId="4C184F0F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67B49953" w14:textId="3B55F58E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26322C0C" w14:textId="77777777" w:rsidTr="00CD2B11">
        <w:tc>
          <w:tcPr>
            <w:tcW w:w="811" w:type="dxa"/>
            <w:shd w:val="clear" w:color="auto" w:fill="auto"/>
            <w:vAlign w:val="center"/>
          </w:tcPr>
          <w:p w14:paraId="21A55226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E4D3AD1" w14:textId="5A4C0F8E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181D30ED" w14:textId="4C840DFD" w:rsidR="00BC67CE" w:rsidRPr="00BC67CE" w:rsidRDefault="00BC67CE" w:rsidP="00E622D7">
            <w:pPr>
              <w:jc w:val="center"/>
              <w:rPr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040" w:type="dxa"/>
            <w:shd w:val="clear" w:color="auto" w:fill="auto"/>
          </w:tcPr>
          <w:p w14:paraId="53D65AE9" w14:textId="6E6447A3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6.90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16A8791" w14:textId="5DA5F115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EDFA73B" w14:textId="421E8F9D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51F6F4D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1FDDA41" w14:textId="2512089B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0ED33F7A" w14:textId="1A41FB92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69</w:t>
            </w:r>
          </w:p>
        </w:tc>
        <w:tc>
          <w:tcPr>
            <w:tcW w:w="1020" w:type="dxa"/>
            <w:shd w:val="clear" w:color="auto" w:fill="auto"/>
          </w:tcPr>
          <w:p w14:paraId="12AABE11" w14:textId="580339F5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</w:tcPr>
          <w:p w14:paraId="3B4A4C78" w14:textId="5B9DCD43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2C647D93" w14:textId="6BBA1BAE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08FE3261" w14:textId="77777777" w:rsidTr="00CD2B11">
        <w:tc>
          <w:tcPr>
            <w:tcW w:w="811" w:type="dxa"/>
            <w:shd w:val="clear" w:color="auto" w:fill="auto"/>
            <w:vAlign w:val="center"/>
          </w:tcPr>
          <w:p w14:paraId="6DD09250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589EB9D" w14:textId="45F7627A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72C35AB0" w14:textId="01197064" w:rsidR="00BC67CE" w:rsidRPr="00BC67CE" w:rsidRDefault="00BC67CE" w:rsidP="00E622D7">
            <w:pPr>
              <w:jc w:val="center"/>
              <w:rPr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1040" w:type="dxa"/>
            <w:shd w:val="clear" w:color="auto" w:fill="auto"/>
          </w:tcPr>
          <w:p w14:paraId="4720DD19" w14:textId="32EABF8D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1.64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2CED3AF" w14:textId="297863D6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39BC4FA" w14:textId="0A9ACE81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9E093F1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7987EAF" w14:textId="3FE0E9CA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2B0DB2C3" w14:textId="705CCCE1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69</w:t>
            </w:r>
          </w:p>
        </w:tc>
        <w:tc>
          <w:tcPr>
            <w:tcW w:w="1020" w:type="dxa"/>
            <w:shd w:val="clear" w:color="auto" w:fill="auto"/>
          </w:tcPr>
          <w:p w14:paraId="6040DC42" w14:textId="5936EC22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</w:tcPr>
          <w:p w14:paraId="334EC444" w14:textId="4FD862DF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6FCC3AF1" w14:textId="5DC4CCE8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51B4D7C8" w14:textId="77777777" w:rsidTr="00CD2B11">
        <w:tc>
          <w:tcPr>
            <w:tcW w:w="811" w:type="dxa"/>
            <w:shd w:val="clear" w:color="auto" w:fill="auto"/>
            <w:vAlign w:val="center"/>
          </w:tcPr>
          <w:p w14:paraId="1ADF6C43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8490296" w14:textId="43329784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55" w:type="dxa"/>
            <w:vAlign w:val="center"/>
          </w:tcPr>
          <w:p w14:paraId="493A9A6E" w14:textId="47F958C3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</w:tcPr>
          <w:p w14:paraId="73F4E977" w14:textId="4B7B034E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5AD642F" w14:textId="6FF0E275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7E90C68" w14:textId="072C9A2B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28DC781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42B4B8D" w14:textId="3275CF2A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center"/>
          </w:tcPr>
          <w:p w14:paraId="6F82B9AD" w14:textId="332CC076" w:rsidR="00BC67CE" w:rsidRPr="00BC67CE" w:rsidRDefault="00BC67CE" w:rsidP="00E622D7">
            <w:pPr>
              <w:jc w:val="center"/>
              <w:rPr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438</w:t>
            </w:r>
          </w:p>
        </w:tc>
        <w:tc>
          <w:tcPr>
            <w:tcW w:w="1020" w:type="dxa"/>
            <w:shd w:val="clear" w:color="auto" w:fill="auto"/>
          </w:tcPr>
          <w:p w14:paraId="5BFE0FBA" w14:textId="478FB795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5.013</w:t>
            </w:r>
          </w:p>
        </w:tc>
        <w:tc>
          <w:tcPr>
            <w:tcW w:w="777" w:type="dxa"/>
            <w:shd w:val="clear" w:color="auto" w:fill="auto"/>
          </w:tcPr>
          <w:p w14:paraId="3CAE498F" w14:textId="36D2628A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1.0048</w:t>
            </w:r>
          </w:p>
        </w:tc>
        <w:tc>
          <w:tcPr>
            <w:tcW w:w="806" w:type="dxa"/>
            <w:shd w:val="clear" w:color="auto" w:fill="auto"/>
          </w:tcPr>
          <w:p w14:paraId="0548B783" w14:textId="68C88399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32.3%</w:t>
            </w:r>
          </w:p>
        </w:tc>
      </w:tr>
      <w:tr w:rsidR="00BC67CE" w:rsidRPr="00BC67CE" w14:paraId="3C04907D" w14:textId="77777777" w:rsidTr="00CD2B11">
        <w:tc>
          <w:tcPr>
            <w:tcW w:w="811" w:type="dxa"/>
            <w:shd w:val="clear" w:color="auto" w:fill="auto"/>
            <w:vAlign w:val="center"/>
          </w:tcPr>
          <w:p w14:paraId="21C70087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A6C11F5" w14:textId="06EB8BC8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55" w:type="dxa"/>
            <w:vAlign w:val="center"/>
          </w:tcPr>
          <w:p w14:paraId="7AAD180B" w14:textId="43CEFFAA" w:rsidR="00BC67CE" w:rsidRPr="00BC67CE" w:rsidRDefault="00BC67CE" w:rsidP="00E622D7">
            <w:pPr>
              <w:jc w:val="center"/>
              <w:rPr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</w:tcPr>
          <w:p w14:paraId="4EF9D8D1" w14:textId="684358A8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0.29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1FFAA95" w14:textId="66A383E9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83FFC1C" w14:textId="2A085F9B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9B779D1" w14:textId="77777777" w:rsidR="00BC67CE" w:rsidRPr="00BC67CE" w:rsidRDefault="00BC67CE" w:rsidP="00E622D7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EC910E1" w14:textId="77CA23F9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center"/>
          </w:tcPr>
          <w:p w14:paraId="52888D49" w14:textId="56E037EC" w:rsidR="00BC67CE" w:rsidRPr="00BC67CE" w:rsidRDefault="00BC67CE" w:rsidP="00E622D7">
            <w:pPr>
              <w:jc w:val="center"/>
              <w:rPr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791</w:t>
            </w:r>
          </w:p>
        </w:tc>
        <w:tc>
          <w:tcPr>
            <w:tcW w:w="1020" w:type="dxa"/>
            <w:shd w:val="clear" w:color="auto" w:fill="auto"/>
          </w:tcPr>
          <w:p w14:paraId="12996C4C" w14:textId="051A06EE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1.847</w:t>
            </w:r>
          </w:p>
        </w:tc>
        <w:tc>
          <w:tcPr>
            <w:tcW w:w="777" w:type="dxa"/>
            <w:shd w:val="clear" w:color="auto" w:fill="auto"/>
          </w:tcPr>
          <w:p w14:paraId="22DC49F2" w14:textId="330590E9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0.0057</w:t>
            </w:r>
          </w:p>
        </w:tc>
        <w:tc>
          <w:tcPr>
            <w:tcW w:w="806" w:type="dxa"/>
            <w:shd w:val="clear" w:color="auto" w:fill="auto"/>
          </w:tcPr>
          <w:p w14:paraId="780D9470" w14:textId="29E15185" w:rsidR="00BC67CE" w:rsidRPr="00BC67CE" w:rsidRDefault="00BC67CE" w:rsidP="00E622D7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sz w:val="18"/>
                <w:szCs w:val="18"/>
              </w:rPr>
              <w:t>37.3%</w:t>
            </w:r>
          </w:p>
        </w:tc>
      </w:tr>
      <w:tr w:rsidR="00BC67CE" w:rsidRPr="00BC67CE" w14:paraId="6A02D325" w14:textId="77777777" w:rsidTr="00BC67CE">
        <w:tc>
          <w:tcPr>
            <w:tcW w:w="9242" w:type="dxa"/>
            <w:gridSpan w:val="12"/>
          </w:tcPr>
          <w:p w14:paraId="0EEB0A9D" w14:textId="5BA10588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Europe</w:t>
            </w:r>
          </w:p>
        </w:tc>
      </w:tr>
      <w:tr w:rsidR="00BC67CE" w:rsidRPr="00BC67CE" w14:paraId="6C37B8D0" w14:textId="77777777" w:rsidTr="00CD2B11">
        <w:tc>
          <w:tcPr>
            <w:tcW w:w="4604" w:type="dxa"/>
            <w:gridSpan w:val="6"/>
          </w:tcPr>
          <w:p w14:paraId="096B0F6E" w14:textId="3CA2B216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Females</w:t>
            </w:r>
          </w:p>
        </w:tc>
        <w:tc>
          <w:tcPr>
            <w:tcW w:w="4638" w:type="dxa"/>
            <w:gridSpan w:val="6"/>
          </w:tcPr>
          <w:p w14:paraId="6B3BB265" w14:textId="72591AEF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Males</w:t>
            </w:r>
          </w:p>
        </w:tc>
      </w:tr>
      <w:tr w:rsidR="00BC67CE" w:rsidRPr="00BC67CE" w14:paraId="19DFC463" w14:textId="77777777" w:rsidTr="00CD2B11">
        <w:tc>
          <w:tcPr>
            <w:tcW w:w="811" w:type="dxa"/>
            <w:shd w:val="clear" w:color="auto" w:fill="auto"/>
            <w:vAlign w:val="center"/>
          </w:tcPr>
          <w:p w14:paraId="30B9E199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Age group (years)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61082EC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55" w:type="dxa"/>
          </w:tcPr>
          <w:p w14:paraId="5EE44FEB" w14:textId="4B7821EB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ample size</w:t>
            </w:r>
          </w:p>
        </w:tc>
        <w:tc>
          <w:tcPr>
            <w:tcW w:w="1040" w:type="dxa"/>
            <w:shd w:val="clear" w:color="auto" w:fill="auto"/>
          </w:tcPr>
          <w:p w14:paraId="227B777F" w14:textId="5B797E04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Pooled log odds of infection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5A3FBDB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τ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F01EDA8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I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8070B7D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Age group (years)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150A2DC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90" w:type="dxa"/>
          </w:tcPr>
          <w:p w14:paraId="48041555" w14:textId="5ABA20F1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ample size</w:t>
            </w:r>
          </w:p>
        </w:tc>
        <w:tc>
          <w:tcPr>
            <w:tcW w:w="1020" w:type="dxa"/>
            <w:shd w:val="clear" w:color="auto" w:fill="auto"/>
          </w:tcPr>
          <w:p w14:paraId="4D84B3DA" w14:textId="30DA7696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Pooled log odds of infection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6F49B8B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τ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1000C2C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I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BC67CE" w:rsidRPr="00BC67CE" w14:paraId="7F675763" w14:textId="77777777" w:rsidTr="00CD2B11">
        <w:tc>
          <w:tcPr>
            <w:tcW w:w="811" w:type="dxa"/>
            <w:shd w:val="clear" w:color="auto" w:fill="auto"/>
            <w:vAlign w:val="center"/>
          </w:tcPr>
          <w:p w14:paraId="16BEB1CA" w14:textId="77777777" w:rsidR="00BC67CE" w:rsidRPr="00BC67CE" w:rsidRDefault="00BC67CE" w:rsidP="00F54AF4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0-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CB747BC" w14:textId="3AEF70C4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2257D2BE" w14:textId="700AE6D2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1040" w:type="dxa"/>
            <w:shd w:val="clear" w:color="auto" w:fill="auto"/>
          </w:tcPr>
          <w:p w14:paraId="0E47B75D" w14:textId="77DADCDC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6" w:type="dxa"/>
            <w:shd w:val="clear" w:color="auto" w:fill="auto"/>
          </w:tcPr>
          <w:p w14:paraId="705229DF" w14:textId="0ACB204C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1B1D4DF8" w14:textId="2DA2CC4B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E44E39B" w14:textId="77777777" w:rsidR="00BC67CE" w:rsidRPr="00BC67CE" w:rsidRDefault="00BC67CE" w:rsidP="00F54AF4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0-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3DC9A35" w14:textId="31368550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bottom"/>
          </w:tcPr>
          <w:p w14:paraId="7C41BEEC" w14:textId="0CE87497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1020" w:type="dxa"/>
            <w:shd w:val="clear" w:color="auto" w:fill="auto"/>
          </w:tcPr>
          <w:p w14:paraId="0114C87C" w14:textId="5FB34A99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</w:tcPr>
          <w:p w14:paraId="155BFFBC" w14:textId="2300976E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056E9C1A" w14:textId="68BE21E3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6CB913ED" w14:textId="77777777" w:rsidTr="00CD2B11">
        <w:tc>
          <w:tcPr>
            <w:tcW w:w="811" w:type="dxa"/>
            <w:shd w:val="clear" w:color="auto" w:fill="auto"/>
            <w:vAlign w:val="center"/>
          </w:tcPr>
          <w:p w14:paraId="3A907387" w14:textId="77777777" w:rsidR="00BC67CE" w:rsidRPr="00BC67CE" w:rsidRDefault="00BC67CE" w:rsidP="00F54AF4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5-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2ACDC2E" w14:textId="0EC5E2AD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55" w:type="dxa"/>
            <w:vAlign w:val="center"/>
          </w:tcPr>
          <w:p w14:paraId="1455333D" w14:textId="6D45ED03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3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C87BE41" w14:textId="1E3C8F61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0.46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E9AB2E3" w14:textId="2A000295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28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FCD57D3" w14:textId="28F4E8D6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1.30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3AF1DAE" w14:textId="77777777" w:rsidR="00BC67CE" w:rsidRPr="00BC67CE" w:rsidRDefault="00BC67CE" w:rsidP="00F54AF4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5-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01288DB" w14:textId="13A52355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bottom"/>
          </w:tcPr>
          <w:p w14:paraId="03FC055F" w14:textId="4CCD6ED1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6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21921EE" w14:textId="014660CB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0.432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937A8A3" w14:textId="5655570B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268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74D54BF" w14:textId="4A08AF98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83.20%</w:t>
            </w:r>
          </w:p>
        </w:tc>
      </w:tr>
      <w:tr w:rsidR="00BC67CE" w:rsidRPr="00BC67CE" w14:paraId="1D9DE658" w14:textId="77777777" w:rsidTr="00CD2B11">
        <w:tc>
          <w:tcPr>
            <w:tcW w:w="811" w:type="dxa"/>
            <w:shd w:val="clear" w:color="auto" w:fill="auto"/>
            <w:vAlign w:val="center"/>
          </w:tcPr>
          <w:p w14:paraId="133E648F" w14:textId="77777777" w:rsidR="00BC67CE" w:rsidRPr="00BC67CE" w:rsidRDefault="00BC67CE" w:rsidP="00F54AF4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0-1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BA4865B" w14:textId="4C237B50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55" w:type="dxa"/>
            <w:vAlign w:val="bottom"/>
          </w:tcPr>
          <w:p w14:paraId="1C678F6C" w14:textId="2EA28D7E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1C34B0B" w14:textId="239B6B13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10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C22B3BF" w14:textId="287BA719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00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A567C8D" w14:textId="0FB8EDFC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0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2F52915" w14:textId="77777777" w:rsidR="00BC67CE" w:rsidRPr="00BC67CE" w:rsidRDefault="00BC67CE" w:rsidP="00F54AF4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0-1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235C7C5" w14:textId="214481C8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bottom"/>
          </w:tcPr>
          <w:p w14:paraId="5D31FC2A" w14:textId="00212DF9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4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43DB2CC" w14:textId="7666B4C6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254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E011AF9" w14:textId="7B1CB7E9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00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B747448" w14:textId="7A68D07F" w:rsidR="00BC67CE" w:rsidRPr="00BC67CE" w:rsidRDefault="00BC67CE" w:rsidP="00F54AF4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0%</w:t>
            </w:r>
          </w:p>
        </w:tc>
      </w:tr>
      <w:tr w:rsidR="00BC67CE" w:rsidRPr="00BC67CE" w14:paraId="50A5C263" w14:textId="77777777" w:rsidTr="00CD2B11">
        <w:tc>
          <w:tcPr>
            <w:tcW w:w="811" w:type="dxa"/>
            <w:shd w:val="clear" w:color="auto" w:fill="auto"/>
            <w:vAlign w:val="center"/>
          </w:tcPr>
          <w:p w14:paraId="387DB99F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5-1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A46D051" w14:textId="781E4F86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31FA6E72" w14:textId="2D1AE8ED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40" w:type="dxa"/>
            <w:shd w:val="clear" w:color="auto" w:fill="auto"/>
          </w:tcPr>
          <w:p w14:paraId="19B29F2D" w14:textId="4BF5DBB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6" w:type="dxa"/>
            <w:shd w:val="clear" w:color="auto" w:fill="auto"/>
          </w:tcPr>
          <w:p w14:paraId="74913C77" w14:textId="16720DF8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02C98723" w14:textId="308E93B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851FE65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5-1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C991068" w14:textId="2CC0030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5F1BA5C5" w14:textId="13ED5CC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1020" w:type="dxa"/>
            <w:shd w:val="clear" w:color="auto" w:fill="auto"/>
          </w:tcPr>
          <w:p w14:paraId="27173A98" w14:textId="61A3AC73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</w:tcPr>
          <w:p w14:paraId="412F9516" w14:textId="455E8D2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59774BDA" w14:textId="575A312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50CFD310" w14:textId="77777777" w:rsidTr="00CD2B11">
        <w:tc>
          <w:tcPr>
            <w:tcW w:w="811" w:type="dxa"/>
            <w:shd w:val="clear" w:color="auto" w:fill="auto"/>
            <w:vAlign w:val="center"/>
          </w:tcPr>
          <w:p w14:paraId="021F21CA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0-2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F600358" w14:textId="3DDDC2A3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15CBA861" w14:textId="7C6690E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16D3352" w14:textId="6F6BCE06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34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5568E01" w14:textId="300BEDB6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375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492A591" w14:textId="472DC6C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86.1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8E6600D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0-2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8FFAB4A" w14:textId="5D413F78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90" w:type="dxa"/>
            <w:vAlign w:val="center"/>
          </w:tcPr>
          <w:p w14:paraId="77DACC84" w14:textId="140D4EC2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9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35B042F" w14:textId="42B36948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414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5BC51CB" w14:textId="6BB0C5E0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402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49AC6F7" w14:textId="6A65AC43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84.4%</w:t>
            </w:r>
          </w:p>
        </w:tc>
      </w:tr>
      <w:tr w:rsidR="00BC67CE" w:rsidRPr="00BC67CE" w14:paraId="34D93410" w14:textId="77777777" w:rsidTr="00CD2B11">
        <w:tc>
          <w:tcPr>
            <w:tcW w:w="811" w:type="dxa"/>
            <w:shd w:val="clear" w:color="auto" w:fill="auto"/>
            <w:vAlign w:val="center"/>
          </w:tcPr>
          <w:p w14:paraId="4FE0E4C7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1B58994" w14:textId="2E61D895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55" w:type="dxa"/>
            <w:vAlign w:val="center"/>
          </w:tcPr>
          <w:p w14:paraId="508D5F03" w14:textId="05D0FE34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color w:val="000000"/>
                <w:sz w:val="18"/>
                <w:szCs w:val="18"/>
              </w:rPr>
              <w:t>165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C6B99BB" w14:textId="41074FCE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84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6F55FCC" w14:textId="1E735339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739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E68DCD0" w14:textId="123194FE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2.2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7EC1140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65E7720" w14:textId="4BBB9D2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90" w:type="dxa"/>
            <w:vAlign w:val="center"/>
          </w:tcPr>
          <w:p w14:paraId="272F1107" w14:textId="5D93321C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73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10CED48" w14:textId="1FE4CA3C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76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7F790C9" w14:textId="1C9C41FF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51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F7A609D" w14:textId="5C687BAC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58.9%</w:t>
            </w:r>
          </w:p>
        </w:tc>
      </w:tr>
      <w:tr w:rsidR="00BC67CE" w:rsidRPr="00BC67CE" w14:paraId="0FA57137" w14:textId="77777777" w:rsidTr="00CD2B11">
        <w:tc>
          <w:tcPr>
            <w:tcW w:w="811" w:type="dxa"/>
            <w:shd w:val="clear" w:color="auto" w:fill="auto"/>
            <w:vAlign w:val="center"/>
          </w:tcPr>
          <w:p w14:paraId="0BAF192A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7652172" w14:textId="746700B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55" w:type="dxa"/>
            <w:vAlign w:val="center"/>
          </w:tcPr>
          <w:p w14:paraId="67F3E92F" w14:textId="3DB4CB1C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color w:val="000000"/>
                <w:sz w:val="18"/>
                <w:szCs w:val="18"/>
              </w:rPr>
              <w:t>447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DC0ED4D" w14:textId="5A82D36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29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D5C8979" w14:textId="31F782C2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724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212D360" w14:textId="23802792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8.1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74403B5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74F1E14" w14:textId="4ED9689D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2DFEF41E" w14:textId="72F6531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1020" w:type="dxa"/>
            <w:shd w:val="clear" w:color="auto" w:fill="auto"/>
          </w:tcPr>
          <w:p w14:paraId="6141D19C" w14:textId="53ACF9F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</w:tcPr>
          <w:p w14:paraId="3513408A" w14:textId="5C9F88EF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3E9FB311" w14:textId="6F55209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78B6F081" w14:textId="77777777" w:rsidTr="00CD2B11">
        <w:tc>
          <w:tcPr>
            <w:tcW w:w="811" w:type="dxa"/>
            <w:shd w:val="clear" w:color="auto" w:fill="auto"/>
            <w:vAlign w:val="center"/>
          </w:tcPr>
          <w:p w14:paraId="58F4FCE2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99642E4" w14:textId="002D07E6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6E0DA493" w14:textId="5BE0D02E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40" w:type="dxa"/>
            <w:shd w:val="clear" w:color="auto" w:fill="auto"/>
          </w:tcPr>
          <w:p w14:paraId="24910809" w14:textId="13458BB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6" w:type="dxa"/>
            <w:shd w:val="clear" w:color="auto" w:fill="auto"/>
          </w:tcPr>
          <w:p w14:paraId="6AEE07A0" w14:textId="79C53449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48A77478" w14:textId="1D73D9E5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B2BF66F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099EE2B" w14:textId="058F22BC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center"/>
          </w:tcPr>
          <w:p w14:paraId="636AF7C6" w14:textId="6EDD78A2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10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C52CC66" w14:textId="28E7E5E3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446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F784AA8" w14:textId="6D6C53C5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604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4D4F490" w14:textId="1647DA6D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3.5%</w:t>
            </w:r>
          </w:p>
        </w:tc>
      </w:tr>
      <w:tr w:rsidR="00BC67CE" w:rsidRPr="00BC67CE" w14:paraId="0384D503" w14:textId="77777777" w:rsidTr="00CD2B11">
        <w:tc>
          <w:tcPr>
            <w:tcW w:w="811" w:type="dxa"/>
            <w:shd w:val="clear" w:color="auto" w:fill="auto"/>
            <w:vAlign w:val="center"/>
          </w:tcPr>
          <w:p w14:paraId="1D358DE9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A91DFAA" w14:textId="5A94A46C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55" w:type="dxa"/>
            <w:vAlign w:val="center"/>
          </w:tcPr>
          <w:p w14:paraId="7D4D421C" w14:textId="5A9F5AD6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93E4331" w14:textId="1C6F84F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34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4A47EC0" w14:textId="74AB1260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00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59F5E52" w14:textId="57FCB946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DF25012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3F6AC0A" w14:textId="3021D15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1E044573" w14:textId="4169C76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020" w:type="dxa"/>
            <w:shd w:val="clear" w:color="auto" w:fill="auto"/>
          </w:tcPr>
          <w:p w14:paraId="1932CBE2" w14:textId="19B05D9E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</w:tcPr>
          <w:p w14:paraId="4CC4652F" w14:textId="3D507AF2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256A8BE0" w14:textId="583B2BAF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2F09FDB8" w14:textId="77777777" w:rsidTr="00CD2B11">
        <w:tc>
          <w:tcPr>
            <w:tcW w:w="811" w:type="dxa"/>
            <w:shd w:val="clear" w:color="auto" w:fill="auto"/>
            <w:vAlign w:val="center"/>
          </w:tcPr>
          <w:p w14:paraId="19EC9641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44CFE00" w14:textId="0D23DA9A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24ED2A49" w14:textId="2E6CB3B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040" w:type="dxa"/>
            <w:shd w:val="clear" w:color="auto" w:fill="auto"/>
          </w:tcPr>
          <w:p w14:paraId="38B91D4B" w14:textId="17EE1D7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6" w:type="dxa"/>
            <w:shd w:val="clear" w:color="auto" w:fill="auto"/>
          </w:tcPr>
          <w:p w14:paraId="30A5912D" w14:textId="5BCE54BC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5ABF3766" w14:textId="1595A1E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4BD2BE7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84A33AF" w14:textId="1C67DE2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1D5C0584" w14:textId="121296B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020" w:type="dxa"/>
            <w:shd w:val="clear" w:color="auto" w:fill="auto"/>
          </w:tcPr>
          <w:p w14:paraId="71AD704D" w14:textId="24E91875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</w:tcPr>
          <w:p w14:paraId="25BA2EDD" w14:textId="5389602B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72A4958C" w14:textId="7107BF26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4643CB00" w14:textId="77777777" w:rsidTr="00CD2B11">
        <w:tc>
          <w:tcPr>
            <w:tcW w:w="4604" w:type="dxa"/>
            <w:gridSpan w:val="6"/>
          </w:tcPr>
          <w:p w14:paraId="258B1E6A" w14:textId="397BF402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South-East Asia</w:t>
            </w:r>
          </w:p>
        </w:tc>
        <w:tc>
          <w:tcPr>
            <w:tcW w:w="4638" w:type="dxa"/>
            <w:gridSpan w:val="6"/>
          </w:tcPr>
          <w:p w14:paraId="651A8A98" w14:textId="6E4C579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Western Pacific</w:t>
            </w:r>
          </w:p>
        </w:tc>
      </w:tr>
      <w:tr w:rsidR="00BC67CE" w:rsidRPr="00BC67CE" w14:paraId="585CF115" w14:textId="77777777" w:rsidTr="00CD2B11">
        <w:tc>
          <w:tcPr>
            <w:tcW w:w="811" w:type="dxa"/>
            <w:shd w:val="clear" w:color="auto" w:fill="auto"/>
            <w:vAlign w:val="center"/>
          </w:tcPr>
          <w:p w14:paraId="31CF9A6A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Age group (years)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4639F11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55" w:type="dxa"/>
          </w:tcPr>
          <w:p w14:paraId="2F338780" w14:textId="318E9EF5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ample size</w:t>
            </w:r>
          </w:p>
        </w:tc>
        <w:tc>
          <w:tcPr>
            <w:tcW w:w="1040" w:type="dxa"/>
            <w:shd w:val="clear" w:color="auto" w:fill="auto"/>
          </w:tcPr>
          <w:p w14:paraId="7CD9F862" w14:textId="1299BEA5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Pooled log odds of infection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11AC40F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τ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AE0420D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I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852B4F4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Age group (years)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7F4D25F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90" w:type="dxa"/>
          </w:tcPr>
          <w:p w14:paraId="2B7837D6" w14:textId="4774FBF0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ample size</w:t>
            </w:r>
          </w:p>
        </w:tc>
        <w:tc>
          <w:tcPr>
            <w:tcW w:w="1020" w:type="dxa"/>
            <w:shd w:val="clear" w:color="auto" w:fill="auto"/>
          </w:tcPr>
          <w:p w14:paraId="06378FA2" w14:textId="1F37670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Pooled log odds of infection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C8DFCEA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τ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E2C664B" w14:textId="77777777" w:rsidR="00BC67CE" w:rsidRPr="00BC67CE" w:rsidRDefault="00BC67CE" w:rsidP="003A4A4D">
            <w:pPr>
              <w:jc w:val="center"/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I</w:t>
            </w:r>
            <w:r w:rsidRPr="00BC67CE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BC67CE" w:rsidRPr="00BC67CE" w14:paraId="4A3D5A36" w14:textId="77777777" w:rsidTr="00CD2B11">
        <w:tc>
          <w:tcPr>
            <w:tcW w:w="811" w:type="dxa"/>
            <w:shd w:val="clear" w:color="auto" w:fill="auto"/>
            <w:vAlign w:val="center"/>
          </w:tcPr>
          <w:p w14:paraId="132CE25A" w14:textId="2EBA937F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0-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BF44573" w14:textId="66EBCBD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55" w:type="dxa"/>
            <w:vAlign w:val="center"/>
          </w:tcPr>
          <w:p w14:paraId="06FC0596" w14:textId="3F06D3C2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54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51933CE" w14:textId="66E1FEE2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0.50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2E5364F" w14:textId="1E0AA3CF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00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E6151B0" w14:textId="077505A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6879060" w14:textId="1BFFEAE5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0-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9BA78A3" w14:textId="4EB120C3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90" w:type="dxa"/>
            <w:vAlign w:val="center"/>
          </w:tcPr>
          <w:p w14:paraId="0D273867" w14:textId="5EEDC221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1B2BCD0" w14:textId="3E02D160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10248DC" w14:textId="2029B0D2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FB1FCD5" w14:textId="7A713E2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</w:tr>
      <w:tr w:rsidR="00BC67CE" w:rsidRPr="00BC67CE" w14:paraId="08117F56" w14:textId="77777777" w:rsidTr="00CD2B11">
        <w:tc>
          <w:tcPr>
            <w:tcW w:w="811" w:type="dxa"/>
            <w:shd w:val="clear" w:color="auto" w:fill="auto"/>
            <w:vAlign w:val="center"/>
          </w:tcPr>
          <w:p w14:paraId="17F5256F" w14:textId="46B94CB9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5-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2A9C826" w14:textId="50B14D7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55" w:type="dxa"/>
            <w:vAlign w:val="center"/>
          </w:tcPr>
          <w:p w14:paraId="78070CF1" w14:textId="03F67D71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75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67035D1" w14:textId="0D6F0B09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21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9CD6EDE" w14:textId="479A3681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189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922E941" w14:textId="16EE4A9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0.8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B5B3BB4" w14:textId="43E326F6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5-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60E411B" w14:textId="7C42CA3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center"/>
          </w:tcPr>
          <w:p w14:paraId="33D27B21" w14:textId="623D576F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1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BE4850B" w14:textId="34AB89CE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406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8D0E7D6" w14:textId="494548AB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00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15AEBB6" w14:textId="158696D5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%</w:t>
            </w:r>
          </w:p>
        </w:tc>
      </w:tr>
      <w:tr w:rsidR="00BC67CE" w:rsidRPr="00BC67CE" w14:paraId="158B9C81" w14:textId="77777777" w:rsidTr="00CD2B11">
        <w:tc>
          <w:tcPr>
            <w:tcW w:w="811" w:type="dxa"/>
            <w:shd w:val="clear" w:color="auto" w:fill="auto"/>
            <w:vAlign w:val="center"/>
          </w:tcPr>
          <w:p w14:paraId="049E04BA" w14:textId="4DC12A06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0-1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D2817E8" w14:textId="0DA9C44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55" w:type="dxa"/>
            <w:vAlign w:val="center"/>
          </w:tcPr>
          <w:p w14:paraId="29F06717" w14:textId="223701DD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67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629EBEF" w14:textId="41886DFD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04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14D02B2" w14:textId="185DBA59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00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26D3C76" w14:textId="6B3F019A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3B52D86" w14:textId="7C5A880D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0-1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8A01910" w14:textId="06B45A9F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center"/>
          </w:tcPr>
          <w:p w14:paraId="6C9AE26C" w14:textId="6650294B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0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0EE5B2C" w14:textId="2CCA6BEB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24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32C7117" w14:textId="16F766D7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00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AFB4B7B" w14:textId="6EFD4E2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%</w:t>
            </w:r>
          </w:p>
        </w:tc>
      </w:tr>
      <w:tr w:rsidR="00BC67CE" w:rsidRPr="00BC67CE" w14:paraId="2389CF47" w14:textId="77777777" w:rsidTr="00CD2B11">
        <w:tc>
          <w:tcPr>
            <w:tcW w:w="811" w:type="dxa"/>
            <w:shd w:val="clear" w:color="auto" w:fill="auto"/>
            <w:vAlign w:val="center"/>
          </w:tcPr>
          <w:p w14:paraId="0099A86C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5-1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1DED907" w14:textId="2DE75FED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1D3C348A" w14:textId="334F3C66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93</w:t>
            </w:r>
          </w:p>
        </w:tc>
        <w:tc>
          <w:tcPr>
            <w:tcW w:w="1040" w:type="dxa"/>
            <w:shd w:val="clear" w:color="auto" w:fill="auto"/>
          </w:tcPr>
          <w:p w14:paraId="7D38B84F" w14:textId="06AFB194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6" w:type="dxa"/>
            <w:shd w:val="clear" w:color="auto" w:fill="auto"/>
          </w:tcPr>
          <w:p w14:paraId="0403A115" w14:textId="3B6F3D60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1A474D91" w14:textId="35926FC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C776A39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15-1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C32EF89" w14:textId="6D2FD05F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center"/>
          </w:tcPr>
          <w:p w14:paraId="0280E965" w14:textId="2C4D18A2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6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91C4B03" w14:textId="0CED3117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510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D768FAD" w14:textId="5BAE76AB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232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872B4AB" w14:textId="011AAB7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72.2%</w:t>
            </w:r>
          </w:p>
        </w:tc>
      </w:tr>
      <w:tr w:rsidR="00BC67CE" w:rsidRPr="00BC67CE" w14:paraId="08EBC6D6" w14:textId="77777777" w:rsidTr="00CD2B11">
        <w:tc>
          <w:tcPr>
            <w:tcW w:w="811" w:type="dxa"/>
            <w:shd w:val="clear" w:color="auto" w:fill="auto"/>
            <w:vAlign w:val="center"/>
          </w:tcPr>
          <w:p w14:paraId="78E19162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0-2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0935E75" w14:textId="2057CEA8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55" w:type="dxa"/>
            <w:vAlign w:val="center"/>
          </w:tcPr>
          <w:p w14:paraId="1D95605F" w14:textId="01CCE8FA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1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09B59BD" w14:textId="29B84755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0.66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2CE7A15" w14:textId="2076E04F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41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62E557A" w14:textId="78F8C8F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4.8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A920362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0-2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E98AD2D" w14:textId="5D19F7F2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90" w:type="dxa"/>
            <w:vAlign w:val="center"/>
          </w:tcPr>
          <w:p w14:paraId="0F9D58E5" w14:textId="24B6D865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8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2388ABD" w14:textId="2686775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79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E2F4402" w14:textId="03FBF7FE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238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650E848" w14:textId="75F2CF74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2.9%</w:t>
            </w:r>
          </w:p>
        </w:tc>
      </w:tr>
      <w:tr w:rsidR="00BC67CE" w:rsidRPr="00BC67CE" w14:paraId="515C5ED7" w14:textId="77777777" w:rsidTr="00CD2B11">
        <w:tc>
          <w:tcPr>
            <w:tcW w:w="811" w:type="dxa"/>
            <w:shd w:val="clear" w:color="auto" w:fill="auto"/>
            <w:vAlign w:val="center"/>
          </w:tcPr>
          <w:p w14:paraId="5837A774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A1FF151" w14:textId="28463C9A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1897AC50" w14:textId="2D128315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586</w:t>
            </w:r>
          </w:p>
        </w:tc>
        <w:tc>
          <w:tcPr>
            <w:tcW w:w="1040" w:type="dxa"/>
            <w:shd w:val="clear" w:color="auto" w:fill="auto"/>
          </w:tcPr>
          <w:p w14:paraId="6679AB02" w14:textId="069EE3D9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6" w:type="dxa"/>
            <w:shd w:val="clear" w:color="auto" w:fill="auto"/>
          </w:tcPr>
          <w:p w14:paraId="64A24BDC" w14:textId="465E5F20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4145127C" w14:textId="2D7423D2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1E2F78A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B3F3077" w14:textId="3042D6F3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center"/>
          </w:tcPr>
          <w:p w14:paraId="0AB6B966" w14:textId="1598507E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4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2331C12" w14:textId="2267FF38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.242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DC8CC63" w14:textId="0854D06A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250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B55B061" w14:textId="0CEAF9ED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71.4%</w:t>
            </w:r>
          </w:p>
        </w:tc>
      </w:tr>
      <w:tr w:rsidR="00BC67CE" w:rsidRPr="00BC67CE" w14:paraId="13D7DECB" w14:textId="77777777" w:rsidTr="00CD2B11">
        <w:tc>
          <w:tcPr>
            <w:tcW w:w="811" w:type="dxa"/>
            <w:shd w:val="clear" w:color="auto" w:fill="auto"/>
            <w:vAlign w:val="center"/>
          </w:tcPr>
          <w:p w14:paraId="5FAF43A2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1C27C69" w14:textId="298FAE06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3D4AF946" w14:textId="3A3B8251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40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D2BAAD2" w14:textId="0DBA408C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2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F4542F6" w14:textId="312DF2DA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747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F2696D4" w14:textId="4E91D1CD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5.2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6753D73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AC33720" w14:textId="5BFFF618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90" w:type="dxa"/>
            <w:vAlign w:val="center"/>
          </w:tcPr>
          <w:p w14:paraId="74AE69D5" w14:textId="0F54B54A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5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E269201" w14:textId="1EF33E6C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.70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8BBFFDC" w14:textId="701F9154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269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F53906A" w14:textId="40D0B22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61.1%</w:t>
            </w:r>
          </w:p>
        </w:tc>
      </w:tr>
      <w:tr w:rsidR="00BC67CE" w:rsidRPr="00BC67CE" w14:paraId="6A235DAE" w14:textId="77777777" w:rsidTr="00CD2B11">
        <w:tc>
          <w:tcPr>
            <w:tcW w:w="811" w:type="dxa"/>
            <w:shd w:val="clear" w:color="auto" w:fill="auto"/>
            <w:vAlign w:val="center"/>
          </w:tcPr>
          <w:p w14:paraId="5B8AD2A2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7BF763A" w14:textId="4766C5F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5" w:type="dxa"/>
            <w:vAlign w:val="center"/>
          </w:tcPr>
          <w:p w14:paraId="2BF19070" w14:textId="1803250F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93</w:t>
            </w:r>
          </w:p>
        </w:tc>
        <w:tc>
          <w:tcPr>
            <w:tcW w:w="1040" w:type="dxa"/>
            <w:shd w:val="clear" w:color="auto" w:fill="auto"/>
          </w:tcPr>
          <w:p w14:paraId="0727860F" w14:textId="0049D80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6" w:type="dxa"/>
            <w:shd w:val="clear" w:color="auto" w:fill="auto"/>
          </w:tcPr>
          <w:p w14:paraId="124EB203" w14:textId="0AD9BAED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700FD848" w14:textId="5DE4C42D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AE92F07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EBDF689" w14:textId="7968CB3D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90" w:type="dxa"/>
            <w:vAlign w:val="center"/>
          </w:tcPr>
          <w:p w14:paraId="59FD5635" w14:textId="3FBB7E3F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61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8A7BB30" w14:textId="621EFDD9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337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5C4FCFA" w14:textId="03BF5334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.0217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129C2CE" w14:textId="1AFC361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7.4%</w:t>
            </w:r>
          </w:p>
        </w:tc>
      </w:tr>
      <w:tr w:rsidR="00BC67CE" w:rsidRPr="00BC67CE" w14:paraId="4A725A79" w14:textId="77777777" w:rsidTr="00CD2B11">
        <w:tc>
          <w:tcPr>
            <w:tcW w:w="811" w:type="dxa"/>
            <w:shd w:val="clear" w:color="auto" w:fill="auto"/>
            <w:vAlign w:val="center"/>
          </w:tcPr>
          <w:p w14:paraId="69CDDE5C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9D85CD2" w14:textId="36DD15B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55" w:type="dxa"/>
            <w:vAlign w:val="center"/>
          </w:tcPr>
          <w:p w14:paraId="1DE05F2C" w14:textId="4BB17CCD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6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C6D9F43" w14:textId="6D3ED0E2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96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4837EF2" w14:textId="2EF816B0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482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3A9C6D5" w14:textId="3A8945C3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7.3%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33DA6B5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F31329D" w14:textId="0D4F435E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90" w:type="dxa"/>
            <w:vAlign w:val="center"/>
          </w:tcPr>
          <w:p w14:paraId="624C0DB5" w14:textId="16E710BB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30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D6F881A" w14:textId="66E10A1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4.19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AC529D6" w14:textId="1E889211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00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8E2A8CC" w14:textId="6F41EF80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.0%</w:t>
            </w:r>
          </w:p>
        </w:tc>
      </w:tr>
      <w:tr w:rsidR="00BC67CE" w:rsidRPr="00BC67CE" w14:paraId="2258D87E" w14:textId="77777777" w:rsidTr="00CD2B11">
        <w:tc>
          <w:tcPr>
            <w:tcW w:w="811" w:type="dxa"/>
            <w:shd w:val="clear" w:color="auto" w:fill="auto"/>
            <w:vAlign w:val="center"/>
          </w:tcPr>
          <w:p w14:paraId="2005AEEC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5145AD8" w14:textId="34391775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55" w:type="dxa"/>
            <w:vAlign w:val="center"/>
          </w:tcPr>
          <w:p w14:paraId="4B201013" w14:textId="730DA1D5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</w:tcPr>
          <w:p w14:paraId="48EDD268" w14:textId="43AFD235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776" w:type="dxa"/>
            <w:shd w:val="clear" w:color="auto" w:fill="auto"/>
          </w:tcPr>
          <w:p w14:paraId="66ADB3A0" w14:textId="23387909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06" w:type="dxa"/>
            <w:shd w:val="clear" w:color="auto" w:fill="auto"/>
          </w:tcPr>
          <w:p w14:paraId="30D0E4C8" w14:textId="488803D8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8E59676" w14:textId="77777777" w:rsidR="00BC67CE" w:rsidRPr="00BC67CE" w:rsidRDefault="00BC67CE" w:rsidP="003A4A4D">
            <w:pPr>
              <w:rPr>
                <w:b/>
                <w:sz w:val="18"/>
                <w:szCs w:val="18"/>
              </w:rPr>
            </w:pPr>
            <w:r w:rsidRPr="00BC67CE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ACA037B" w14:textId="09AE6C93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90" w:type="dxa"/>
            <w:vAlign w:val="center"/>
          </w:tcPr>
          <w:p w14:paraId="71553BB4" w14:textId="3979813E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58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2F484FD" w14:textId="1AB6C94C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707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99EA8C3" w14:textId="480179B1" w:rsidR="00BC67CE" w:rsidRPr="00BC67CE" w:rsidRDefault="00BC67CE" w:rsidP="001B7DF5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1.0897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6BD2C4A" w14:textId="38FD2227" w:rsidR="00BC67CE" w:rsidRPr="00BC67CE" w:rsidRDefault="00BC67CE" w:rsidP="003A4A4D">
            <w:pPr>
              <w:jc w:val="center"/>
              <w:rPr>
                <w:rFonts w:cs="Arial"/>
                <w:sz w:val="18"/>
                <w:szCs w:val="18"/>
              </w:rPr>
            </w:pPr>
            <w:r w:rsidRPr="00BC67CE">
              <w:rPr>
                <w:rFonts w:cs="Arial"/>
                <w:sz w:val="18"/>
                <w:szCs w:val="18"/>
              </w:rPr>
              <w:t>95.0%</w:t>
            </w:r>
          </w:p>
        </w:tc>
      </w:tr>
    </w:tbl>
    <w:p w14:paraId="457629CC" w14:textId="77777777" w:rsidR="00F05177" w:rsidRDefault="00F05177" w:rsidP="00F05177">
      <w:pPr>
        <w:spacing w:after="0"/>
        <w:jc w:val="both"/>
      </w:pPr>
    </w:p>
    <w:p w14:paraId="08E8E42A" w14:textId="47D3FA76" w:rsidR="00113359" w:rsidRDefault="00464B15" w:rsidP="00D97AFC">
      <w:pPr>
        <w:spacing w:line="480" w:lineRule="auto"/>
        <w:jc w:val="both"/>
        <w:rPr>
          <w:rFonts w:eastAsia="Cambria" w:cs="Cambria"/>
          <w:b/>
        </w:rPr>
      </w:pPr>
      <w:r>
        <w:rPr>
          <w:sz w:val="20"/>
          <w:szCs w:val="20"/>
        </w:rPr>
        <w:lastRenderedPageBreak/>
        <w:t xml:space="preserve">N: number of observations; </w:t>
      </w:r>
      <w:r w:rsidR="00F05177" w:rsidRPr="004A0394">
        <w:rPr>
          <w:sz w:val="20"/>
          <w:szCs w:val="20"/>
        </w:rPr>
        <w:t>N≥2 required for pooling</w:t>
      </w:r>
      <w:r w:rsidR="00BC6681">
        <w:rPr>
          <w:sz w:val="20"/>
          <w:szCs w:val="20"/>
        </w:rPr>
        <w:t xml:space="preserve"> except for Africa</w:t>
      </w:r>
      <w:r w:rsidR="00F05177" w:rsidRPr="004A0394">
        <w:rPr>
          <w:sz w:val="20"/>
          <w:szCs w:val="20"/>
        </w:rPr>
        <w:t>; τ</w:t>
      </w:r>
      <w:r w:rsidR="00F05177" w:rsidRPr="004A0394">
        <w:rPr>
          <w:sz w:val="20"/>
          <w:szCs w:val="20"/>
          <w:vertAlign w:val="superscript"/>
        </w:rPr>
        <w:t>2</w:t>
      </w:r>
      <w:r w:rsidR="00F05177" w:rsidRPr="004A0394">
        <w:rPr>
          <w:rFonts w:eastAsia="Cambria" w:cs="Cambria"/>
          <w:sz w:val="20"/>
          <w:szCs w:val="20"/>
        </w:rPr>
        <w:t>: measure of between-study variance</w:t>
      </w:r>
      <w:r w:rsidR="00F05177">
        <w:rPr>
          <w:rFonts w:eastAsia="Cambria" w:cs="Cambria"/>
          <w:sz w:val="20"/>
          <w:szCs w:val="20"/>
        </w:rPr>
        <w:t xml:space="preserve"> in log odds</w:t>
      </w:r>
      <w:r w:rsidR="00F05177" w:rsidRPr="004A0394">
        <w:rPr>
          <w:rFonts w:eastAsia="Cambria" w:cs="Cambria"/>
          <w:sz w:val="20"/>
          <w:szCs w:val="20"/>
        </w:rPr>
        <w:t xml:space="preserve">; </w:t>
      </w:r>
      <w:r w:rsidR="00F05177" w:rsidRPr="004A0394">
        <w:rPr>
          <w:sz w:val="20"/>
          <w:szCs w:val="20"/>
        </w:rPr>
        <w:t>I</w:t>
      </w:r>
      <w:r w:rsidR="00F05177" w:rsidRPr="004A0394">
        <w:rPr>
          <w:sz w:val="20"/>
          <w:szCs w:val="20"/>
          <w:vertAlign w:val="superscript"/>
        </w:rPr>
        <w:t>2</w:t>
      </w:r>
      <w:r w:rsidR="00F05177" w:rsidRPr="004A0394">
        <w:rPr>
          <w:sz w:val="20"/>
          <w:szCs w:val="20"/>
        </w:rPr>
        <w:t xml:space="preserve">: </w:t>
      </w:r>
      <w:r w:rsidR="00BC6681">
        <w:rPr>
          <w:sz w:val="20"/>
          <w:szCs w:val="20"/>
        </w:rPr>
        <w:t>p</w:t>
      </w:r>
      <w:r w:rsidR="001B7DF5">
        <w:rPr>
          <w:sz w:val="20"/>
          <w:szCs w:val="20"/>
        </w:rPr>
        <w:t>ercentage</w:t>
      </w:r>
      <w:r w:rsidR="00F05177" w:rsidRPr="004A0394">
        <w:rPr>
          <w:sz w:val="20"/>
          <w:szCs w:val="20"/>
        </w:rPr>
        <w:t xml:space="preserve"> of </w:t>
      </w:r>
      <w:r w:rsidR="00F05177" w:rsidRPr="004A0394">
        <w:rPr>
          <w:rFonts w:eastAsia="Cambria" w:cs="Cambria"/>
          <w:sz w:val="20"/>
          <w:szCs w:val="20"/>
        </w:rPr>
        <w:t xml:space="preserve">variation </w:t>
      </w:r>
      <w:r w:rsidR="00F05177">
        <w:rPr>
          <w:rFonts w:eastAsia="Cambria" w:cs="Cambria"/>
          <w:sz w:val="20"/>
          <w:szCs w:val="20"/>
        </w:rPr>
        <w:t xml:space="preserve">in study log odds </w:t>
      </w:r>
      <w:r w:rsidR="00F05177" w:rsidRPr="004A0394">
        <w:rPr>
          <w:rFonts w:eastAsia="Cambria" w:cs="Cambria"/>
          <w:sz w:val="20"/>
          <w:szCs w:val="20"/>
        </w:rPr>
        <w:t>due to between-study variation</w:t>
      </w:r>
      <w:r w:rsidR="00F05177">
        <w:rPr>
          <w:rFonts w:eastAsia="Cambria" w:cs="Cambria"/>
          <w:sz w:val="20"/>
          <w:szCs w:val="20"/>
        </w:rPr>
        <w:t>.</w:t>
      </w:r>
      <w:r w:rsidR="003C5B82">
        <w:rPr>
          <w:rFonts w:eastAsia="Cambria" w:cs="Cambria"/>
          <w:b/>
        </w:rPr>
        <w:t xml:space="preserve"> </w:t>
      </w:r>
    </w:p>
    <w:sectPr w:rsidR="00113359" w:rsidSect="008677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73237B" w14:textId="77777777" w:rsidR="00195BC5" w:rsidRDefault="00195BC5" w:rsidP="000810F2">
      <w:pPr>
        <w:spacing w:after="0" w:line="240" w:lineRule="auto"/>
      </w:pPr>
      <w:r>
        <w:separator/>
      </w:r>
    </w:p>
  </w:endnote>
  <w:endnote w:type="continuationSeparator" w:id="0">
    <w:p w14:paraId="3B10D9E7" w14:textId="77777777" w:rsidR="00195BC5" w:rsidRDefault="00195BC5" w:rsidP="00081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0485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2FCD1C" w14:textId="305B131F" w:rsidR="00195BC5" w:rsidRDefault="00195B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2B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1667ED" w14:textId="77777777" w:rsidR="00195BC5" w:rsidRDefault="00195B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175C5" w14:textId="77777777" w:rsidR="00195BC5" w:rsidRDefault="00195BC5" w:rsidP="000810F2">
      <w:pPr>
        <w:spacing w:after="0" w:line="240" w:lineRule="auto"/>
      </w:pPr>
      <w:r>
        <w:separator/>
      </w:r>
    </w:p>
  </w:footnote>
  <w:footnote w:type="continuationSeparator" w:id="0">
    <w:p w14:paraId="1B914635" w14:textId="77777777" w:rsidR="00195BC5" w:rsidRDefault="00195BC5" w:rsidP="00081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501F8"/>
    <w:multiLevelType w:val="hybridMultilevel"/>
    <w:tmpl w:val="B03EE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9A4275C"/>
    <w:multiLevelType w:val="hybridMultilevel"/>
    <w:tmpl w:val="C5EA5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8F63DE"/>
    <w:multiLevelType w:val="hybridMultilevel"/>
    <w:tmpl w:val="09AE9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52534F"/>
    <w:multiLevelType w:val="hybridMultilevel"/>
    <w:tmpl w:val="6BB2FF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56745C"/>
    <w:multiLevelType w:val="hybridMultilevel"/>
    <w:tmpl w:val="759440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wzaadsya5vxreertmpvrzmvxza55faedpw&quot;&gt;WHO 2012 manuscript refs&lt;record-ids&gt;&lt;item&gt;7&lt;/item&gt;&lt;item&gt;8&lt;/item&gt;&lt;item&gt;43&lt;/item&gt;&lt;item&gt;75&lt;/item&gt;&lt;item&gt;81&lt;/item&gt;&lt;item&gt;102&lt;/item&gt;&lt;item&gt;104&lt;/item&gt;&lt;item&gt;105&lt;/item&gt;&lt;item&gt;120&lt;/item&gt;&lt;item&gt;153&lt;/item&gt;&lt;/record-ids&gt;&lt;/item&gt;&lt;/Libraries&gt;"/>
  </w:docVars>
  <w:rsids>
    <w:rsidRoot w:val="0034527D"/>
    <w:rsid w:val="00001EA0"/>
    <w:rsid w:val="000038F6"/>
    <w:rsid w:val="00005BA0"/>
    <w:rsid w:val="00012CA6"/>
    <w:rsid w:val="00012E23"/>
    <w:rsid w:val="00014082"/>
    <w:rsid w:val="00014E60"/>
    <w:rsid w:val="00014F6D"/>
    <w:rsid w:val="00015C72"/>
    <w:rsid w:val="00024743"/>
    <w:rsid w:val="00030855"/>
    <w:rsid w:val="00033671"/>
    <w:rsid w:val="00035C9B"/>
    <w:rsid w:val="0003714D"/>
    <w:rsid w:val="00041786"/>
    <w:rsid w:val="000439B5"/>
    <w:rsid w:val="00043B04"/>
    <w:rsid w:val="00044181"/>
    <w:rsid w:val="00047262"/>
    <w:rsid w:val="000529FB"/>
    <w:rsid w:val="00054DAC"/>
    <w:rsid w:val="0005505F"/>
    <w:rsid w:val="00062306"/>
    <w:rsid w:val="00062718"/>
    <w:rsid w:val="0006336D"/>
    <w:rsid w:val="000669FC"/>
    <w:rsid w:val="000670A8"/>
    <w:rsid w:val="000730EC"/>
    <w:rsid w:val="0007720A"/>
    <w:rsid w:val="000810F2"/>
    <w:rsid w:val="000817E2"/>
    <w:rsid w:val="000826AE"/>
    <w:rsid w:val="00083590"/>
    <w:rsid w:val="00085ECE"/>
    <w:rsid w:val="00086512"/>
    <w:rsid w:val="000868BB"/>
    <w:rsid w:val="00086A96"/>
    <w:rsid w:val="00091494"/>
    <w:rsid w:val="0009307B"/>
    <w:rsid w:val="00095811"/>
    <w:rsid w:val="00096C3B"/>
    <w:rsid w:val="000A0DCE"/>
    <w:rsid w:val="000A3030"/>
    <w:rsid w:val="000A743D"/>
    <w:rsid w:val="000A7F2C"/>
    <w:rsid w:val="000B2297"/>
    <w:rsid w:val="000B5B3C"/>
    <w:rsid w:val="000B6BFD"/>
    <w:rsid w:val="000C0587"/>
    <w:rsid w:val="000C1AFE"/>
    <w:rsid w:val="000C286E"/>
    <w:rsid w:val="000C6DD9"/>
    <w:rsid w:val="000D0580"/>
    <w:rsid w:val="000D30D1"/>
    <w:rsid w:val="000E3703"/>
    <w:rsid w:val="000E46F4"/>
    <w:rsid w:val="000F18C4"/>
    <w:rsid w:val="000F28FC"/>
    <w:rsid w:val="000F2A66"/>
    <w:rsid w:val="000F436A"/>
    <w:rsid w:val="000F5DD8"/>
    <w:rsid w:val="001004A8"/>
    <w:rsid w:val="00100F6E"/>
    <w:rsid w:val="00105BA4"/>
    <w:rsid w:val="00105E55"/>
    <w:rsid w:val="001069C1"/>
    <w:rsid w:val="00106FFC"/>
    <w:rsid w:val="001076C9"/>
    <w:rsid w:val="00110CE0"/>
    <w:rsid w:val="00113359"/>
    <w:rsid w:val="00113E0B"/>
    <w:rsid w:val="00114974"/>
    <w:rsid w:val="00114C78"/>
    <w:rsid w:val="0011647B"/>
    <w:rsid w:val="001179EA"/>
    <w:rsid w:val="00121512"/>
    <w:rsid w:val="001215C0"/>
    <w:rsid w:val="00121AE5"/>
    <w:rsid w:val="0012352E"/>
    <w:rsid w:val="00125174"/>
    <w:rsid w:val="00131F43"/>
    <w:rsid w:val="00135DF8"/>
    <w:rsid w:val="00136122"/>
    <w:rsid w:val="001401FD"/>
    <w:rsid w:val="00141203"/>
    <w:rsid w:val="001505A9"/>
    <w:rsid w:val="001521E3"/>
    <w:rsid w:val="00152B50"/>
    <w:rsid w:val="00153998"/>
    <w:rsid w:val="00153EC6"/>
    <w:rsid w:val="00154271"/>
    <w:rsid w:val="00156A0D"/>
    <w:rsid w:val="00163647"/>
    <w:rsid w:val="00167DBA"/>
    <w:rsid w:val="00171C5F"/>
    <w:rsid w:val="001724A4"/>
    <w:rsid w:val="00172975"/>
    <w:rsid w:val="001753A7"/>
    <w:rsid w:val="001760B2"/>
    <w:rsid w:val="00177A20"/>
    <w:rsid w:val="00180D47"/>
    <w:rsid w:val="001818C4"/>
    <w:rsid w:val="00184AAD"/>
    <w:rsid w:val="00185015"/>
    <w:rsid w:val="001933E3"/>
    <w:rsid w:val="00194583"/>
    <w:rsid w:val="00195BC5"/>
    <w:rsid w:val="00197212"/>
    <w:rsid w:val="001A0790"/>
    <w:rsid w:val="001A1EBE"/>
    <w:rsid w:val="001A22C7"/>
    <w:rsid w:val="001A3713"/>
    <w:rsid w:val="001A3953"/>
    <w:rsid w:val="001A6D10"/>
    <w:rsid w:val="001B0CDC"/>
    <w:rsid w:val="001B1728"/>
    <w:rsid w:val="001B2061"/>
    <w:rsid w:val="001B2084"/>
    <w:rsid w:val="001B7DF5"/>
    <w:rsid w:val="001C07B6"/>
    <w:rsid w:val="001C5BB5"/>
    <w:rsid w:val="001D4D95"/>
    <w:rsid w:val="001D5B70"/>
    <w:rsid w:val="001E0ABA"/>
    <w:rsid w:val="001E1F27"/>
    <w:rsid w:val="001E2D61"/>
    <w:rsid w:val="001E3B10"/>
    <w:rsid w:val="001E48F0"/>
    <w:rsid w:val="001E5CC0"/>
    <w:rsid w:val="001E607B"/>
    <w:rsid w:val="001E6B33"/>
    <w:rsid w:val="001E7913"/>
    <w:rsid w:val="001F1967"/>
    <w:rsid w:val="001F7EC9"/>
    <w:rsid w:val="00200FC2"/>
    <w:rsid w:val="002010F5"/>
    <w:rsid w:val="00201FB6"/>
    <w:rsid w:val="002021A6"/>
    <w:rsid w:val="0020468F"/>
    <w:rsid w:val="00205177"/>
    <w:rsid w:val="002056F7"/>
    <w:rsid w:val="002072E5"/>
    <w:rsid w:val="00210F38"/>
    <w:rsid w:val="00214C01"/>
    <w:rsid w:val="00215198"/>
    <w:rsid w:val="0021547B"/>
    <w:rsid w:val="0021575B"/>
    <w:rsid w:val="00215F22"/>
    <w:rsid w:val="0021756C"/>
    <w:rsid w:val="00217D5D"/>
    <w:rsid w:val="002204E4"/>
    <w:rsid w:val="002210B8"/>
    <w:rsid w:val="00224C0D"/>
    <w:rsid w:val="00232224"/>
    <w:rsid w:val="00235333"/>
    <w:rsid w:val="0023698D"/>
    <w:rsid w:val="002400B8"/>
    <w:rsid w:val="0024437B"/>
    <w:rsid w:val="0024456B"/>
    <w:rsid w:val="00246EAA"/>
    <w:rsid w:val="00250B32"/>
    <w:rsid w:val="0025296B"/>
    <w:rsid w:val="00253A2C"/>
    <w:rsid w:val="002541DC"/>
    <w:rsid w:val="00254B8F"/>
    <w:rsid w:val="00261EE6"/>
    <w:rsid w:val="00265078"/>
    <w:rsid w:val="00266740"/>
    <w:rsid w:val="002677BF"/>
    <w:rsid w:val="00267AD9"/>
    <w:rsid w:val="0027045A"/>
    <w:rsid w:val="0027329D"/>
    <w:rsid w:val="002747F8"/>
    <w:rsid w:val="00281C0A"/>
    <w:rsid w:val="00282114"/>
    <w:rsid w:val="00283206"/>
    <w:rsid w:val="00283E02"/>
    <w:rsid w:val="00284209"/>
    <w:rsid w:val="00284EA7"/>
    <w:rsid w:val="002862E4"/>
    <w:rsid w:val="002919FD"/>
    <w:rsid w:val="00293EC3"/>
    <w:rsid w:val="0029724E"/>
    <w:rsid w:val="00297C5E"/>
    <w:rsid w:val="002A08B0"/>
    <w:rsid w:val="002A2AD9"/>
    <w:rsid w:val="002A44DB"/>
    <w:rsid w:val="002A4C94"/>
    <w:rsid w:val="002B0E25"/>
    <w:rsid w:val="002B27E5"/>
    <w:rsid w:val="002B40DE"/>
    <w:rsid w:val="002B4161"/>
    <w:rsid w:val="002B4572"/>
    <w:rsid w:val="002B5F68"/>
    <w:rsid w:val="002C3092"/>
    <w:rsid w:val="002C4293"/>
    <w:rsid w:val="002C5592"/>
    <w:rsid w:val="002C6DD9"/>
    <w:rsid w:val="002C78F5"/>
    <w:rsid w:val="002D083D"/>
    <w:rsid w:val="002D37BA"/>
    <w:rsid w:val="002D40B7"/>
    <w:rsid w:val="002D53BF"/>
    <w:rsid w:val="002D588B"/>
    <w:rsid w:val="002E69BC"/>
    <w:rsid w:val="002F13AD"/>
    <w:rsid w:val="002F24FC"/>
    <w:rsid w:val="002F33C8"/>
    <w:rsid w:val="002F70BB"/>
    <w:rsid w:val="002F7A5A"/>
    <w:rsid w:val="003018D1"/>
    <w:rsid w:val="00301B0D"/>
    <w:rsid w:val="00305017"/>
    <w:rsid w:val="00314869"/>
    <w:rsid w:val="00316C08"/>
    <w:rsid w:val="003203F4"/>
    <w:rsid w:val="003246B5"/>
    <w:rsid w:val="00324C0C"/>
    <w:rsid w:val="00324EB7"/>
    <w:rsid w:val="00331E84"/>
    <w:rsid w:val="0033651B"/>
    <w:rsid w:val="003408AE"/>
    <w:rsid w:val="00340D6C"/>
    <w:rsid w:val="0034527D"/>
    <w:rsid w:val="00346706"/>
    <w:rsid w:val="003468FC"/>
    <w:rsid w:val="003524B6"/>
    <w:rsid w:val="00354DFB"/>
    <w:rsid w:val="00355D93"/>
    <w:rsid w:val="00356D2E"/>
    <w:rsid w:val="00360D10"/>
    <w:rsid w:val="003618A6"/>
    <w:rsid w:val="00362D5C"/>
    <w:rsid w:val="00366DF1"/>
    <w:rsid w:val="00367A3E"/>
    <w:rsid w:val="00372986"/>
    <w:rsid w:val="00372CEF"/>
    <w:rsid w:val="00373521"/>
    <w:rsid w:val="00375071"/>
    <w:rsid w:val="00375B65"/>
    <w:rsid w:val="0038096E"/>
    <w:rsid w:val="00381DEE"/>
    <w:rsid w:val="00384EA8"/>
    <w:rsid w:val="0038558A"/>
    <w:rsid w:val="00386DD3"/>
    <w:rsid w:val="003905AF"/>
    <w:rsid w:val="00391F65"/>
    <w:rsid w:val="0039289E"/>
    <w:rsid w:val="00392DA2"/>
    <w:rsid w:val="003936DA"/>
    <w:rsid w:val="00394A58"/>
    <w:rsid w:val="00397C98"/>
    <w:rsid w:val="00397EFC"/>
    <w:rsid w:val="003A272E"/>
    <w:rsid w:val="003A30C3"/>
    <w:rsid w:val="003A4A4D"/>
    <w:rsid w:val="003A4D9B"/>
    <w:rsid w:val="003B18EF"/>
    <w:rsid w:val="003B336B"/>
    <w:rsid w:val="003B3497"/>
    <w:rsid w:val="003B4D47"/>
    <w:rsid w:val="003B500E"/>
    <w:rsid w:val="003C03C2"/>
    <w:rsid w:val="003C2328"/>
    <w:rsid w:val="003C3B10"/>
    <w:rsid w:val="003C5B82"/>
    <w:rsid w:val="003C63A5"/>
    <w:rsid w:val="003D0C48"/>
    <w:rsid w:val="003D13A7"/>
    <w:rsid w:val="003D1428"/>
    <w:rsid w:val="003D2409"/>
    <w:rsid w:val="003D33AB"/>
    <w:rsid w:val="003D62C1"/>
    <w:rsid w:val="003D71B5"/>
    <w:rsid w:val="003D7722"/>
    <w:rsid w:val="003D779D"/>
    <w:rsid w:val="003D7F5C"/>
    <w:rsid w:val="003E0EFC"/>
    <w:rsid w:val="003E383B"/>
    <w:rsid w:val="003E3C91"/>
    <w:rsid w:val="003E4244"/>
    <w:rsid w:val="003E661A"/>
    <w:rsid w:val="003E6CB9"/>
    <w:rsid w:val="003F3238"/>
    <w:rsid w:val="003F60BE"/>
    <w:rsid w:val="003F75E3"/>
    <w:rsid w:val="004004F9"/>
    <w:rsid w:val="00401E9D"/>
    <w:rsid w:val="00402C74"/>
    <w:rsid w:val="004042D9"/>
    <w:rsid w:val="00405BDB"/>
    <w:rsid w:val="00405FDB"/>
    <w:rsid w:val="004068E6"/>
    <w:rsid w:val="00407779"/>
    <w:rsid w:val="004117E6"/>
    <w:rsid w:val="00411ECC"/>
    <w:rsid w:val="004128F8"/>
    <w:rsid w:val="0041750B"/>
    <w:rsid w:val="004272DB"/>
    <w:rsid w:val="004306FA"/>
    <w:rsid w:val="00434CF0"/>
    <w:rsid w:val="00435FC2"/>
    <w:rsid w:val="00436DD3"/>
    <w:rsid w:val="004373B3"/>
    <w:rsid w:val="00437CA2"/>
    <w:rsid w:val="00440CE2"/>
    <w:rsid w:val="00441BF5"/>
    <w:rsid w:val="0044265A"/>
    <w:rsid w:val="00445314"/>
    <w:rsid w:val="0045145A"/>
    <w:rsid w:val="00454400"/>
    <w:rsid w:val="004616E7"/>
    <w:rsid w:val="00464B15"/>
    <w:rsid w:val="00464E56"/>
    <w:rsid w:val="00466413"/>
    <w:rsid w:val="00470EE0"/>
    <w:rsid w:val="00471111"/>
    <w:rsid w:val="004718A6"/>
    <w:rsid w:val="0047270B"/>
    <w:rsid w:val="00472D06"/>
    <w:rsid w:val="0047309B"/>
    <w:rsid w:val="00474E16"/>
    <w:rsid w:val="00475A11"/>
    <w:rsid w:val="00475C1E"/>
    <w:rsid w:val="00483165"/>
    <w:rsid w:val="00483502"/>
    <w:rsid w:val="00486623"/>
    <w:rsid w:val="00487643"/>
    <w:rsid w:val="004913D8"/>
    <w:rsid w:val="0049164C"/>
    <w:rsid w:val="00493C02"/>
    <w:rsid w:val="00493D79"/>
    <w:rsid w:val="00494A58"/>
    <w:rsid w:val="00496EBA"/>
    <w:rsid w:val="00497794"/>
    <w:rsid w:val="004A0394"/>
    <w:rsid w:val="004A04FA"/>
    <w:rsid w:val="004A2021"/>
    <w:rsid w:val="004A36C7"/>
    <w:rsid w:val="004A498B"/>
    <w:rsid w:val="004A6147"/>
    <w:rsid w:val="004A698C"/>
    <w:rsid w:val="004B047C"/>
    <w:rsid w:val="004B1AA8"/>
    <w:rsid w:val="004B2578"/>
    <w:rsid w:val="004B30FC"/>
    <w:rsid w:val="004B354E"/>
    <w:rsid w:val="004B4DE1"/>
    <w:rsid w:val="004C3CE7"/>
    <w:rsid w:val="004C4E0B"/>
    <w:rsid w:val="004D0EEF"/>
    <w:rsid w:val="004D214E"/>
    <w:rsid w:val="004D3419"/>
    <w:rsid w:val="004D4BCB"/>
    <w:rsid w:val="004D5C39"/>
    <w:rsid w:val="004D6DAC"/>
    <w:rsid w:val="004D6F19"/>
    <w:rsid w:val="004E2063"/>
    <w:rsid w:val="004E3760"/>
    <w:rsid w:val="004E4B1D"/>
    <w:rsid w:val="004E6FCF"/>
    <w:rsid w:val="004F0DC7"/>
    <w:rsid w:val="004F1199"/>
    <w:rsid w:val="004F3AFC"/>
    <w:rsid w:val="004F4952"/>
    <w:rsid w:val="004F4E1A"/>
    <w:rsid w:val="004F53B2"/>
    <w:rsid w:val="004F659E"/>
    <w:rsid w:val="004F730E"/>
    <w:rsid w:val="004F73A7"/>
    <w:rsid w:val="004F7E4D"/>
    <w:rsid w:val="0050038D"/>
    <w:rsid w:val="005012CE"/>
    <w:rsid w:val="00502CDA"/>
    <w:rsid w:val="0050362D"/>
    <w:rsid w:val="00503FAF"/>
    <w:rsid w:val="005059DF"/>
    <w:rsid w:val="0051173B"/>
    <w:rsid w:val="00513894"/>
    <w:rsid w:val="00514EFC"/>
    <w:rsid w:val="00521ECC"/>
    <w:rsid w:val="00522698"/>
    <w:rsid w:val="00524C70"/>
    <w:rsid w:val="00526C2E"/>
    <w:rsid w:val="00530C26"/>
    <w:rsid w:val="00531C00"/>
    <w:rsid w:val="00535881"/>
    <w:rsid w:val="005376D8"/>
    <w:rsid w:val="005405A9"/>
    <w:rsid w:val="00541808"/>
    <w:rsid w:val="00543979"/>
    <w:rsid w:val="00544ED4"/>
    <w:rsid w:val="005453F4"/>
    <w:rsid w:val="00545C0F"/>
    <w:rsid w:val="005503FD"/>
    <w:rsid w:val="00552071"/>
    <w:rsid w:val="0055571F"/>
    <w:rsid w:val="00557DEA"/>
    <w:rsid w:val="00560B65"/>
    <w:rsid w:val="00561AC0"/>
    <w:rsid w:val="00562CE1"/>
    <w:rsid w:val="00563F2F"/>
    <w:rsid w:val="005642D8"/>
    <w:rsid w:val="00564A66"/>
    <w:rsid w:val="00565359"/>
    <w:rsid w:val="00566BEB"/>
    <w:rsid w:val="005672D3"/>
    <w:rsid w:val="00567F1D"/>
    <w:rsid w:val="00571940"/>
    <w:rsid w:val="00572556"/>
    <w:rsid w:val="00574254"/>
    <w:rsid w:val="005778E1"/>
    <w:rsid w:val="00577BFE"/>
    <w:rsid w:val="00580BC1"/>
    <w:rsid w:val="00580C44"/>
    <w:rsid w:val="005817FC"/>
    <w:rsid w:val="005825AA"/>
    <w:rsid w:val="005833D4"/>
    <w:rsid w:val="005835A1"/>
    <w:rsid w:val="00583730"/>
    <w:rsid w:val="005838E0"/>
    <w:rsid w:val="005841B0"/>
    <w:rsid w:val="005853B5"/>
    <w:rsid w:val="00587674"/>
    <w:rsid w:val="005A0B0C"/>
    <w:rsid w:val="005A1404"/>
    <w:rsid w:val="005A361A"/>
    <w:rsid w:val="005A5491"/>
    <w:rsid w:val="005A5B12"/>
    <w:rsid w:val="005A6306"/>
    <w:rsid w:val="005A6380"/>
    <w:rsid w:val="005A7A89"/>
    <w:rsid w:val="005B64E7"/>
    <w:rsid w:val="005B674C"/>
    <w:rsid w:val="005B7BEC"/>
    <w:rsid w:val="005C06BF"/>
    <w:rsid w:val="005C0A17"/>
    <w:rsid w:val="005C3688"/>
    <w:rsid w:val="005C3CDB"/>
    <w:rsid w:val="005C438C"/>
    <w:rsid w:val="005C4D01"/>
    <w:rsid w:val="005C573A"/>
    <w:rsid w:val="005C6BCD"/>
    <w:rsid w:val="005D1411"/>
    <w:rsid w:val="005D25E5"/>
    <w:rsid w:val="005D4671"/>
    <w:rsid w:val="005E42EE"/>
    <w:rsid w:val="005E493F"/>
    <w:rsid w:val="005E4EED"/>
    <w:rsid w:val="005E591F"/>
    <w:rsid w:val="005E6525"/>
    <w:rsid w:val="005E7987"/>
    <w:rsid w:val="005F1126"/>
    <w:rsid w:val="005F18F9"/>
    <w:rsid w:val="005F335B"/>
    <w:rsid w:val="005F5095"/>
    <w:rsid w:val="005F53F2"/>
    <w:rsid w:val="005F5433"/>
    <w:rsid w:val="0060022A"/>
    <w:rsid w:val="00603CEF"/>
    <w:rsid w:val="00610799"/>
    <w:rsid w:val="00610CED"/>
    <w:rsid w:val="006113A8"/>
    <w:rsid w:val="006121B1"/>
    <w:rsid w:val="006127C4"/>
    <w:rsid w:val="0061395D"/>
    <w:rsid w:val="0061430A"/>
    <w:rsid w:val="00614E7D"/>
    <w:rsid w:val="00616F6C"/>
    <w:rsid w:val="00617F17"/>
    <w:rsid w:val="006202D5"/>
    <w:rsid w:val="00622E80"/>
    <w:rsid w:val="00624680"/>
    <w:rsid w:val="006253C5"/>
    <w:rsid w:val="00627054"/>
    <w:rsid w:val="00627438"/>
    <w:rsid w:val="00627BF0"/>
    <w:rsid w:val="006340E5"/>
    <w:rsid w:val="00636CE3"/>
    <w:rsid w:val="00637CA6"/>
    <w:rsid w:val="00637FE0"/>
    <w:rsid w:val="00641BAA"/>
    <w:rsid w:val="006428A2"/>
    <w:rsid w:val="00644F33"/>
    <w:rsid w:val="006465F0"/>
    <w:rsid w:val="0065145E"/>
    <w:rsid w:val="00652034"/>
    <w:rsid w:val="00652BD6"/>
    <w:rsid w:val="00655EE6"/>
    <w:rsid w:val="00655EE9"/>
    <w:rsid w:val="00656353"/>
    <w:rsid w:val="006573A1"/>
    <w:rsid w:val="00661B71"/>
    <w:rsid w:val="00662985"/>
    <w:rsid w:val="00662E0B"/>
    <w:rsid w:val="00663DF0"/>
    <w:rsid w:val="0066758F"/>
    <w:rsid w:val="00667A38"/>
    <w:rsid w:val="00670252"/>
    <w:rsid w:val="00672A56"/>
    <w:rsid w:val="006742C8"/>
    <w:rsid w:val="00675326"/>
    <w:rsid w:val="00675452"/>
    <w:rsid w:val="006759DC"/>
    <w:rsid w:val="006764C0"/>
    <w:rsid w:val="00676F27"/>
    <w:rsid w:val="0068346A"/>
    <w:rsid w:val="00687D20"/>
    <w:rsid w:val="00690D0B"/>
    <w:rsid w:val="006911A7"/>
    <w:rsid w:val="00691B0C"/>
    <w:rsid w:val="006A12CC"/>
    <w:rsid w:val="006A1493"/>
    <w:rsid w:val="006A1A23"/>
    <w:rsid w:val="006A2EF2"/>
    <w:rsid w:val="006A601C"/>
    <w:rsid w:val="006A6132"/>
    <w:rsid w:val="006A64DA"/>
    <w:rsid w:val="006B1F43"/>
    <w:rsid w:val="006B2BF2"/>
    <w:rsid w:val="006B5451"/>
    <w:rsid w:val="006B5B8C"/>
    <w:rsid w:val="006B5E1C"/>
    <w:rsid w:val="006B61FC"/>
    <w:rsid w:val="006B64E7"/>
    <w:rsid w:val="006B671C"/>
    <w:rsid w:val="006B6FE5"/>
    <w:rsid w:val="006C0F79"/>
    <w:rsid w:val="006C12C6"/>
    <w:rsid w:val="006C1721"/>
    <w:rsid w:val="006C3F6A"/>
    <w:rsid w:val="006C4148"/>
    <w:rsid w:val="006C4515"/>
    <w:rsid w:val="006C55D0"/>
    <w:rsid w:val="006C5D87"/>
    <w:rsid w:val="006D01AD"/>
    <w:rsid w:val="006D089B"/>
    <w:rsid w:val="006D2757"/>
    <w:rsid w:val="006E454C"/>
    <w:rsid w:val="006E4FC7"/>
    <w:rsid w:val="006E501C"/>
    <w:rsid w:val="006E5874"/>
    <w:rsid w:val="006E6CED"/>
    <w:rsid w:val="006E6F6C"/>
    <w:rsid w:val="006F249E"/>
    <w:rsid w:val="006F2F38"/>
    <w:rsid w:val="006F3D37"/>
    <w:rsid w:val="006F4003"/>
    <w:rsid w:val="006F6AFB"/>
    <w:rsid w:val="006F6B9B"/>
    <w:rsid w:val="006F7CAC"/>
    <w:rsid w:val="00701FE7"/>
    <w:rsid w:val="00702C0D"/>
    <w:rsid w:val="0070381C"/>
    <w:rsid w:val="0070518D"/>
    <w:rsid w:val="00705DBA"/>
    <w:rsid w:val="00706729"/>
    <w:rsid w:val="00707A41"/>
    <w:rsid w:val="007115BD"/>
    <w:rsid w:val="007119CF"/>
    <w:rsid w:val="00711BE6"/>
    <w:rsid w:val="00711FE0"/>
    <w:rsid w:val="007132A4"/>
    <w:rsid w:val="00713B18"/>
    <w:rsid w:val="0071652C"/>
    <w:rsid w:val="00716EF5"/>
    <w:rsid w:val="0072004B"/>
    <w:rsid w:val="007246A3"/>
    <w:rsid w:val="0072556A"/>
    <w:rsid w:val="00725D40"/>
    <w:rsid w:val="0072600E"/>
    <w:rsid w:val="00726537"/>
    <w:rsid w:val="0072696C"/>
    <w:rsid w:val="0073239B"/>
    <w:rsid w:val="0073244D"/>
    <w:rsid w:val="00733F9F"/>
    <w:rsid w:val="0073495A"/>
    <w:rsid w:val="00735D52"/>
    <w:rsid w:val="007361D9"/>
    <w:rsid w:val="0073670B"/>
    <w:rsid w:val="00736888"/>
    <w:rsid w:val="00741A02"/>
    <w:rsid w:val="007441FC"/>
    <w:rsid w:val="00747DD5"/>
    <w:rsid w:val="0075083A"/>
    <w:rsid w:val="00753174"/>
    <w:rsid w:val="007561D0"/>
    <w:rsid w:val="00762707"/>
    <w:rsid w:val="00762EEF"/>
    <w:rsid w:val="0076419F"/>
    <w:rsid w:val="007653ED"/>
    <w:rsid w:val="0076549A"/>
    <w:rsid w:val="00765E27"/>
    <w:rsid w:val="0077000A"/>
    <w:rsid w:val="007709D9"/>
    <w:rsid w:val="00771201"/>
    <w:rsid w:val="007728C7"/>
    <w:rsid w:val="0077323B"/>
    <w:rsid w:val="0077385B"/>
    <w:rsid w:val="007749FE"/>
    <w:rsid w:val="00781FCA"/>
    <w:rsid w:val="007900F5"/>
    <w:rsid w:val="00793798"/>
    <w:rsid w:val="00794098"/>
    <w:rsid w:val="00797E39"/>
    <w:rsid w:val="007A35EF"/>
    <w:rsid w:val="007A3FC4"/>
    <w:rsid w:val="007A4057"/>
    <w:rsid w:val="007B171C"/>
    <w:rsid w:val="007B1D30"/>
    <w:rsid w:val="007B2CED"/>
    <w:rsid w:val="007B3422"/>
    <w:rsid w:val="007B48B8"/>
    <w:rsid w:val="007C2760"/>
    <w:rsid w:val="007C4022"/>
    <w:rsid w:val="007C6D2D"/>
    <w:rsid w:val="007C7481"/>
    <w:rsid w:val="007C79CB"/>
    <w:rsid w:val="007C7F69"/>
    <w:rsid w:val="007D07CC"/>
    <w:rsid w:val="007D4524"/>
    <w:rsid w:val="007D6C43"/>
    <w:rsid w:val="007E1BAF"/>
    <w:rsid w:val="007E3F7E"/>
    <w:rsid w:val="007F11EF"/>
    <w:rsid w:val="007F1441"/>
    <w:rsid w:val="007F3819"/>
    <w:rsid w:val="007F43F1"/>
    <w:rsid w:val="007F45A4"/>
    <w:rsid w:val="007F4D48"/>
    <w:rsid w:val="007F7EA4"/>
    <w:rsid w:val="00800D3D"/>
    <w:rsid w:val="00801279"/>
    <w:rsid w:val="008047B5"/>
    <w:rsid w:val="0080692A"/>
    <w:rsid w:val="00810A94"/>
    <w:rsid w:val="00817006"/>
    <w:rsid w:val="00820D1E"/>
    <w:rsid w:val="00821495"/>
    <w:rsid w:val="008223ED"/>
    <w:rsid w:val="008229B9"/>
    <w:rsid w:val="00822AB1"/>
    <w:rsid w:val="0082365B"/>
    <w:rsid w:val="008252C5"/>
    <w:rsid w:val="00825A4E"/>
    <w:rsid w:val="00830DEA"/>
    <w:rsid w:val="00831080"/>
    <w:rsid w:val="00832D8B"/>
    <w:rsid w:val="008353F2"/>
    <w:rsid w:val="008358BD"/>
    <w:rsid w:val="00835A6B"/>
    <w:rsid w:val="00836AB5"/>
    <w:rsid w:val="00840D94"/>
    <w:rsid w:val="00843B97"/>
    <w:rsid w:val="00846881"/>
    <w:rsid w:val="00846F2E"/>
    <w:rsid w:val="00850A62"/>
    <w:rsid w:val="00852051"/>
    <w:rsid w:val="008570E8"/>
    <w:rsid w:val="00863517"/>
    <w:rsid w:val="00864F6B"/>
    <w:rsid w:val="0086621A"/>
    <w:rsid w:val="00867110"/>
    <w:rsid w:val="008677F4"/>
    <w:rsid w:val="00870937"/>
    <w:rsid w:val="00870A6B"/>
    <w:rsid w:val="0087124A"/>
    <w:rsid w:val="008735F8"/>
    <w:rsid w:val="0087571B"/>
    <w:rsid w:val="00875D42"/>
    <w:rsid w:val="0089142B"/>
    <w:rsid w:val="00892830"/>
    <w:rsid w:val="008960AE"/>
    <w:rsid w:val="008A0B3F"/>
    <w:rsid w:val="008A2A76"/>
    <w:rsid w:val="008A391A"/>
    <w:rsid w:val="008A5FC9"/>
    <w:rsid w:val="008B163A"/>
    <w:rsid w:val="008B3DBC"/>
    <w:rsid w:val="008B3E1A"/>
    <w:rsid w:val="008B5F74"/>
    <w:rsid w:val="008B66AF"/>
    <w:rsid w:val="008C36F8"/>
    <w:rsid w:val="008C5E74"/>
    <w:rsid w:val="008C64C5"/>
    <w:rsid w:val="008D0102"/>
    <w:rsid w:val="008D04E8"/>
    <w:rsid w:val="008D0F17"/>
    <w:rsid w:val="008D13F0"/>
    <w:rsid w:val="008D2382"/>
    <w:rsid w:val="008D3448"/>
    <w:rsid w:val="008E020C"/>
    <w:rsid w:val="008E021C"/>
    <w:rsid w:val="008E0A15"/>
    <w:rsid w:val="008E47F4"/>
    <w:rsid w:val="008E7800"/>
    <w:rsid w:val="008E7E8A"/>
    <w:rsid w:val="008F31F3"/>
    <w:rsid w:val="008F50F3"/>
    <w:rsid w:val="008F62C2"/>
    <w:rsid w:val="008F6929"/>
    <w:rsid w:val="008F6F2F"/>
    <w:rsid w:val="009006EF"/>
    <w:rsid w:val="0090194A"/>
    <w:rsid w:val="00901E3E"/>
    <w:rsid w:val="00903081"/>
    <w:rsid w:val="009032F4"/>
    <w:rsid w:val="00903E28"/>
    <w:rsid w:val="0090661F"/>
    <w:rsid w:val="00906D0D"/>
    <w:rsid w:val="00907136"/>
    <w:rsid w:val="00907A78"/>
    <w:rsid w:val="0091266B"/>
    <w:rsid w:val="00916BCB"/>
    <w:rsid w:val="00921093"/>
    <w:rsid w:val="009221DB"/>
    <w:rsid w:val="009247DC"/>
    <w:rsid w:val="009312FE"/>
    <w:rsid w:val="009321BC"/>
    <w:rsid w:val="00932D5F"/>
    <w:rsid w:val="00933C9C"/>
    <w:rsid w:val="00933D70"/>
    <w:rsid w:val="00937C49"/>
    <w:rsid w:val="0094016C"/>
    <w:rsid w:val="00942F59"/>
    <w:rsid w:val="009451B3"/>
    <w:rsid w:val="009455DF"/>
    <w:rsid w:val="00950453"/>
    <w:rsid w:val="00951649"/>
    <w:rsid w:val="00951921"/>
    <w:rsid w:val="00953950"/>
    <w:rsid w:val="00955F69"/>
    <w:rsid w:val="00956EFB"/>
    <w:rsid w:val="0096107A"/>
    <w:rsid w:val="00966596"/>
    <w:rsid w:val="00966B0A"/>
    <w:rsid w:val="00966CC1"/>
    <w:rsid w:val="009716B1"/>
    <w:rsid w:val="0097295E"/>
    <w:rsid w:val="00973FF3"/>
    <w:rsid w:val="009773A5"/>
    <w:rsid w:val="00981DC2"/>
    <w:rsid w:val="00982F45"/>
    <w:rsid w:val="00982F89"/>
    <w:rsid w:val="00984393"/>
    <w:rsid w:val="00984791"/>
    <w:rsid w:val="0099087E"/>
    <w:rsid w:val="0099109D"/>
    <w:rsid w:val="00991891"/>
    <w:rsid w:val="00993273"/>
    <w:rsid w:val="0099533B"/>
    <w:rsid w:val="009A076C"/>
    <w:rsid w:val="009A168D"/>
    <w:rsid w:val="009A49C8"/>
    <w:rsid w:val="009B08B8"/>
    <w:rsid w:val="009B100D"/>
    <w:rsid w:val="009B1A13"/>
    <w:rsid w:val="009B1FF2"/>
    <w:rsid w:val="009B3FE8"/>
    <w:rsid w:val="009B41DC"/>
    <w:rsid w:val="009B57B9"/>
    <w:rsid w:val="009B61F0"/>
    <w:rsid w:val="009C0DDD"/>
    <w:rsid w:val="009C43AC"/>
    <w:rsid w:val="009D3A4E"/>
    <w:rsid w:val="009D420E"/>
    <w:rsid w:val="009D4D70"/>
    <w:rsid w:val="009D6174"/>
    <w:rsid w:val="009D6589"/>
    <w:rsid w:val="009D7CC0"/>
    <w:rsid w:val="009E22CC"/>
    <w:rsid w:val="009E22FC"/>
    <w:rsid w:val="009E351C"/>
    <w:rsid w:val="009E3719"/>
    <w:rsid w:val="009E3AF8"/>
    <w:rsid w:val="009E3BB5"/>
    <w:rsid w:val="009E3C7D"/>
    <w:rsid w:val="009F0EB5"/>
    <w:rsid w:val="009F53B3"/>
    <w:rsid w:val="009F5E89"/>
    <w:rsid w:val="009F6DF1"/>
    <w:rsid w:val="009F77DF"/>
    <w:rsid w:val="00A00877"/>
    <w:rsid w:val="00A00A7B"/>
    <w:rsid w:val="00A012A9"/>
    <w:rsid w:val="00A0247D"/>
    <w:rsid w:val="00A02A68"/>
    <w:rsid w:val="00A03B5A"/>
    <w:rsid w:val="00A05776"/>
    <w:rsid w:val="00A07CA9"/>
    <w:rsid w:val="00A108E1"/>
    <w:rsid w:val="00A10B22"/>
    <w:rsid w:val="00A11247"/>
    <w:rsid w:val="00A13290"/>
    <w:rsid w:val="00A147A3"/>
    <w:rsid w:val="00A15459"/>
    <w:rsid w:val="00A1611B"/>
    <w:rsid w:val="00A1673B"/>
    <w:rsid w:val="00A16A65"/>
    <w:rsid w:val="00A1783D"/>
    <w:rsid w:val="00A21383"/>
    <w:rsid w:val="00A22107"/>
    <w:rsid w:val="00A24775"/>
    <w:rsid w:val="00A26150"/>
    <w:rsid w:val="00A3028A"/>
    <w:rsid w:val="00A32A7B"/>
    <w:rsid w:val="00A37A87"/>
    <w:rsid w:val="00A40254"/>
    <w:rsid w:val="00A40418"/>
    <w:rsid w:val="00A41EB0"/>
    <w:rsid w:val="00A45194"/>
    <w:rsid w:val="00A4619D"/>
    <w:rsid w:val="00A5112F"/>
    <w:rsid w:val="00A52FEC"/>
    <w:rsid w:val="00A538FE"/>
    <w:rsid w:val="00A54511"/>
    <w:rsid w:val="00A54568"/>
    <w:rsid w:val="00A61060"/>
    <w:rsid w:val="00A6246D"/>
    <w:rsid w:val="00A640BB"/>
    <w:rsid w:val="00A6778F"/>
    <w:rsid w:val="00A71BA2"/>
    <w:rsid w:val="00A7208E"/>
    <w:rsid w:val="00A733E3"/>
    <w:rsid w:val="00A75549"/>
    <w:rsid w:val="00A86AA6"/>
    <w:rsid w:val="00A86FC3"/>
    <w:rsid w:val="00A870ED"/>
    <w:rsid w:val="00A87537"/>
    <w:rsid w:val="00A90060"/>
    <w:rsid w:val="00A9022B"/>
    <w:rsid w:val="00A929F7"/>
    <w:rsid w:val="00A95E96"/>
    <w:rsid w:val="00A962F7"/>
    <w:rsid w:val="00A96EAF"/>
    <w:rsid w:val="00AA065B"/>
    <w:rsid w:val="00AA4839"/>
    <w:rsid w:val="00AA6D2B"/>
    <w:rsid w:val="00AB3BE6"/>
    <w:rsid w:val="00AB5949"/>
    <w:rsid w:val="00AB6F64"/>
    <w:rsid w:val="00AC104A"/>
    <w:rsid w:val="00AC2523"/>
    <w:rsid w:val="00AC44B2"/>
    <w:rsid w:val="00AC52B2"/>
    <w:rsid w:val="00AC53EF"/>
    <w:rsid w:val="00AC64A0"/>
    <w:rsid w:val="00AD13AF"/>
    <w:rsid w:val="00AD15EF"/>
    <w:rsid w:val="00AD1FC4"/>
    <w:rsid w:val="00AD4B13"/>
    <w:rsid w:val="00AD7035"/>
    <w:rsid w:val="00AE1780"/>
    <w:rsid w:val="00AE3B5B"/>
    <w:rsid w:val="00AE4AFE"/>
    <w:rsid w:val="00AE5FD6"/>
    <w:rsid w:val="00AE6162"/>
    <w:rsid w:val="00AF0926"/>
    <w:rsid w:val="00AF1760"/>
    <w:rsid w:val="00AF50BF"/>
    <w:rsid w:val="00B00B43"/>
    <w:rsid w:val="00B01C68"/>
    <w:rsid w:val="00B0212E"/>
    <w:rsid w:val="00B05B8C"/>
    <w:rsid w:val="00B07442"/>
    <w:rsid w:val="00B10B6A"/>
    <w:rsid w:val="00B12825"/>
    <w:rsid w:val="00B15E75"/>
    <w:rsid w:val="00B163C4"/>
    <w:rsid w:val="00B213A3"/>
    <w:rsid w:val="00B21437"/>
    <w:rsid w:val="00B22EAB"/>
    <w:rsid w:val="00B25943"/>
    <w:rsid w:val="00B25FFF"/>
    <w:rsid w:val="00B268A4"/>
    <w:rsid w:val="00B27BD2"/>
    <w:rsid w:val="00B31488"/>
    <w:rsid w:val="00B320BB"/>
    <w:rsid w:val="00B3365D"/>
    <w:rsid w:val="00B34F2B"/>
    <w:rsid w:val="00B35419"/>
    <w:rsid w:val="00B35A36"/>
    <w:rsid w:val="00B418F4"/>
    <w:rsid w:val="00B4263E"/>
    <w:rsid w:val="00B42D78"/>
    <w:rsid w:val="00B43F88"/>
    <w:rsid w:val="00B45DC8"/>
    <w:rsid w:val="00B50A65"/>
    <w:rsid w:val="00B51755"/>
    <w:rsid w:val="00B5272E"/>
    <w:rsid w:val="00B53CD2"/>
    <w:rsid w:val="00B53FC1"/>
    <w:rsid w:val="00B5740B"/>
    <w:rsid w:val="00B6025F"/>
    <w:rsid w:val="00B60287"/>
    <w:rsid w:val="00B649C2"/>
    <w:rsid w:val="00B66014"/>
    <w:rsid w:val="00B675C1"/>
    <w:rsid w:val="00B72406"/>
    <w:rsid w:val="00B76CCE"/>
    <w:rsid w:val="00B76E90"/>
    <w:rsid w:val="00B771C5"/>
    <w:rsid w:val="00B77A27"/>
    <w:rsid w:val="00B77CA3"/>
    <w:rsid w:val="00B80BA7"/>
    <w:rsid w:val="00B82AA1"/>
    <w:rsid w:val="00B8379F"/>
    <w:rsid w:val="00B90680"/>
    <w:rsid w:val="00B91125"/>
    <w:rsid w:val="00B92064"/>
    <w:rsid w:val="00B9214E"/>
    <w:rsid w:val="00B92F9E"/>
    <w:rsid w:val="00B94024"/>
    <w:rsid w:val="00B94C11"/>
    <w:rsid w:val="00B967AC"/>
    <w:rsid w:val="00B96E67"/>
    <w:rsid w:val="00B97B68"/>
    <w:rsid w:val="00BA0671"/>
    <w:rsid w:val="00BA114D"/>
    <w:rsid w:val="00BA5B7E"/>
    <w:rsid w:val="00BA69EC"/>
    <w:rsid w:val="00BB0BC5"/>
    <w:rsid w:val="00BB2BE8"/>
    <w:rsid w:val="00BB30B1"/>
    <w:rsid w:val="00BB59BA"/>
    <w:rsid w:val="00BB7836"/>
    <w:rsid w:val="00BC225A"/>
    <w:rsid w:val="00BC2ED0"/>
    <w:rsid w:val="00BC320B"/>
    <w:rsid w:val="00BC36AB"/>
    <w:rsid w:val="00BC3FD5"/>
    <w:rsid w:val="00BC4049"/>
    <w:rsid w:val="00BC6456"/>
    <w:rsid w:val="00BC6681"/>
    <w:rsid w:val="00BC67CE"/>
    <w:rsid w:val="00BC6B1C"/>
    <w:rsid w:val="00BD3E52"/>
    <w:rsid w:val="00BD5F76"/>
    <w:rsid w:val="00BE5BF2"/>
    <w:rsid w:val="00BE6AA7"/>
    <w:rsid w:val="00BF09F6"/>
    <w:rsid w:val="00BF1930"/>
    <w:rsid w:val="00BF21F5"/>
    <w:rsid w:val="00BF3208"/>
    <w:rsid w:val="00BF427C"/>
    <w:rsid w:val="00BF4E93"/>
    <w:rsid w:val="00BF67AB"/>
    <w:rsid w:val="00BF7D52"/>
    <w:rsid w:val="00C00907"/>
    <w:rsid w:val="00C023DB"/>
    <w:rsid w:val="00C025D9"/>
    <w:rsid w:val="00C0295F"/>
    <w:rsid w:val="00C05EDC"/>
    <w:rsid w:val="00C07930"/>
    <w:rsid w:val="00C07C87"/>
    <w:rsid w:val="00C10E58"/>
    <w:rsid w:val="00C1195C"/>
    <w:rsid w:val="00C1424A"/>
    <w:rsid w:val="00C21CC2"/>
    <w:rsid w:val="00C24526"/>
    <w:rsid w:val="00C251A7"/>
    <w:rsid w:val="00C27292"/>
    <w:rsid w:val="00C27922"/>
    <w:rsid w:val="00C32842"/>
    <w:rsid w:val="00C32BCF"/>
    <w:rsid w:val="00C32C33"/>
    <w:rsid w:val="00C44F6B"/>
    <w:rsid w:val="00C47A25"/>
    <w:rsid w:val="00C520D9"/>
    <w:rsid w:val="00C61A09"/>
    <w:rsid w:val="00C61F3E"/>
    <w:rsid w:val="00C63F7C"/>
    <w:rsid w:val="00C643FB"/>
    <w:rsid w:val="00C65A1F"/>
    <w:rsid w:val="00C66CE4"/>
    <w:rsid w:val="00C6783C"/>
    <w:rsid w:val="00C710C4"/>
    <w:rsid w:val="00C73A2B"/>
    <w:rsid w:val="00C81A18"/>
    <w:rsid w:val="00C81D35"/>
    <w:rsid w:val="00C8484E"/>
    <w:rsid w:val="00C851DC"/>
    <w:rsid w:val="00C86686"/>
    <w:rsid w:val="00C87453"/>
    <w:rsid w:val="00C97A08"/>
    <w:rsid w:val="00CA150D"/>
    <w:rsid w:val="00CA2266"/>
    <w:rsid w:val="00CA717E"/>
    <w:rsid w:val="00CB3D76"/>
    <w:rsid w:val="00CB4ED5"/>
    <w:rsid w:val="00CB5757"/>
    <w:rsid w:val="00CB601F"/>
    <w:rsid w:val="00CC0708"/>
    <w:rsid w:val="00CC60B7"/>
    <w:rsid w:val="00CC7AAF"/>
    <w:rsid w:val="00CC7B01"/>
    <w:rsid w:val="00CD03CB"/>
    <w:rsid w:val="00CD08D8"/>
    <w:rsid w:val="00CD1FA6"/>
    <w:rsid w:val="00CD29D8"/>
    <w:rsid w:val="00CD2B11"/>
    <w:rsid w:val="00CD3D4A"/>
    <w:rsid w:val="00CD585D"/>
    <w:rsid w:val="00CE0AC3"/>
    <w:rsid w:val="00CE1108"/>
    <w:rsid w:val="00CE59EA"/>
    <w:rsid w:val="00CE5D2B"/>
    <w:rsid w:val="00CE746A"/>
    <w:rsid w:val="00CE7A5E"/>
    <w:rsid w:val="00CF1135"/>
    <w:rsid w:val="00CF28AB"/>
    <w:rsid w:val="00CF47F4"/>
    <w:rsid w:val="00CF5584"/>
    <w:rsid w:val="00CF5B40"/>
    <w:rsid w:val="00CF6327"/>
    <w:rsid w:val="00CF640F"/>
    <w:rsid w:val="00CF779E"/>
    <w:rsid w:val="00CF7BE0"/>
    <w:rsid w:val="00D012A9"/>
    <w:rsid w:val="00D035A9"/>
    <w:rsid w:val="00D05A93"/>
    <w:rsid w:val="00D11233"/>
    <w:rsid w:val="00D11F6F"/>
    <w:rsid w:val="00D12994"/>
    <w:rsid w:val="00D14A9D"/>
    <w:rsid w:val="00D14D48"/>
    <w:rsid w:val="00D156B1"/>
    <w:rsid w:val="00D17693"/>
    <w:rsid w:val="00D1793D"/>
    <w:rsid w:val="00D263EB"/>
    <w:rsid w:val="00D279B3"/>
    <w:rsid w:val="00D31782"/>
    <w:rsid w:val="00D32439"/>
    <w:rsid w:val="00D32767"/>
    <w:rsid w:val="00D328CB"/>
    <w:rsid w:val="00D331E7"/>
    <w:rsid w:val="00D33540"/>
    <w:rsid w:val="00D34482"/>
    <w:rsid w:val="00D3495F"/>
    <w:rsid w:val="00D34B42"/>
    <w:rsid w:val="00D3543F"/>
    <w:rsid w:val="00D36D15"/>
    <w:rsid w:val="00D40820"/>
    <w:rsid w:val="00D41C88"/>
    <w:rsid w:val="00D4228D"/>
    <w:rsid w:val="00D43276"/>
    <w:rsid w:val="00D45059"/>
    <w:rsid w:val="00D510C6"/>
    <w:rsid w:val="00D5239D"/>
    <w:rsid w:val="00D5375D"/>
    <w:rsid w:val="00D53BBC"/>
    <w:rsid w:val="00D53CBE"/>
    <w:rsid w:val="00D547D2"/>
    <w:rsid w:val="00D54E34"/>
    <w:rsid w:val="00D560DA"/>
    <w:rsid w:val="00D56FCB"/>
    <w:rsid w:val="00D60728"/>
    <w:rsid w:val="00D61BD7"/>
    <w:rsid w:val="00D63870"/>
    <w:rsid w:val="00D6445C"/>
    <w:rsid w:val="00D644DE"/>
    <w:rsid w:val="00D651DA"/>
    <w:rsid w:val="00D658D9"/>
    <w:rsid w:val="00D66CD4"/>
    <w:rsid w:val="00D67BDE"/>
    <w:rsid w:val="00D75D78"/>
    <w:rsid w:val="00D82E79"/>
    <w:rsid w:val="00D82FFF"/>
    <w:rsid w:val="00D85AE8"/>
    <w:rsid w:val="00D85B99"/>
    <w:rsid w:val="00D86A4D"/>
    <w:rsid w:val="00D9018A"/>
    <w:rsid w:val="00D903D3"/>
    <w:rsid w:val="00D934D2"/>
    <w:rsid w:val="00D95C36"/>
    <w:rsid w:val="00D97AFC"/>
    <w:rsid w:val="00D97DBC"/>
    <w:rsid w:val="00DA0843"/>
    <w:rsid w:val="00DA0F52"/>
    <w:rsid w:val="00DA2C31"/>
    <w:rsid w:val="00DA35D4"/>
    <w:rsid w:val="00DA3A58"/>
    <w:rsid w:val="00DA59BF"/>
    <w:rsid w:val="00DA6233"/>
    <w:rsid w:val="00DA7440"/>
    <w:rsid w:val="00DA793E"/>
    <w:rsid w:val="00DB054F"/>
    <w:rsid w:val="00DB2DD3"/>
    <w:rsid w:val="00DB33B6"/>
    <w:rsid w:val="00DB4B76"/>
    <w:rsid w:val="00DC4A20"/>
    <w:rsid w:val="00DC6390"/>
    <w:rsid w:val="00DC6413"/>
    <w:rsid w:val="00DC693C"/>
    <w:rsid w:val="00DD24F7"/>
    <w:rsid w:val="00DD2C63"/>
    <w:rsid w:val="00DD4B13"/>
    <w:rsid w:val="00DD6964"/>
    <w:rsid w:val="00DE0AAA"/>
    <w:rsid w:val="00DE168C"/>
    <w:rsid w:val="00DE2108"/>
    <w:rsid w:val="00DF0038"/>
    <w:rsid w:val="00DF0911"/>
    <w:rsid w:val="00DF1975"/>
    <w:rsid w:val="00DF2245"/>
    <w:rsid w:val="00DF224D"/>
    <w:rsid w:val="00DF52EC"/>
    <w:rsid w:val="00DF5608"/>
    <w:rsid w:val="00DF575F"/>
    <w:rsid w:val="00DF7AF9"/>
    <w:rsid w:val="00E04EE6"/>
    <w:rsid w:val="00E0615C"/>
    <w:rsid w:val="00E06DE4"/>
    <w:rsid w:val="00E10F7B"/>
    <w:rsid w:val="00E1142B"/>
    <w:rsid w:val="00E1358D"/>
    <w:rsid w:val="00E140CD"/>
    <w:rsid w:val="00E25048"/>
    <w:rsid w:val="00E25F23"/>
    <w:rsid w:val="00E26658"/>
    <w:rsid w:val="00E3117D"/>
    <w:rsid w:val="00E320B8"/>
    <w:rsid w:val="00E338C7"/>
    <w:rsid w:val="00E35E05"/>
    <w:rsid w:val="00E41BAC"/>
    <w:rsid w:val="00E42431"/>
    <w:rsid w:val="00E472B8"/>
    <w:rsid w:val="00E50242"/>
    <w:rsid w:val="00E51600"/>
    <w:rsid w:val="00E53176"/>
    <w:rsid w:val="00E5344E"/>
    <w:rsid w:val="00E53F0F"/>
    <w:rsid w:val="00E549CA"/>
    <w:rsid w:val="00E54E72"/>
    <w:rsid w:val="00E55420"/>
    <w:rsid w:val="00E57049"/>
    <w:rsid w:val="00E57FA1"/>
    <w:rsid w:val="00E57FFD"/>
    <w:rsid w:val="00E62125"/>
    <w:rsid w:val="00E622D7"/>
    <w:rsid w:val="00E6570C"/>
    <w:rsid w:val="00E65E8C"/>
    <w:rsid w:val="00E67919"/>
    <w:rsid w:val="00E7141F"/>
    <w:rsid w:val="00E755D6"/>
    <w:rsid w:val="00E75EFD"/>
    <w:rsid w:val="00E769D1"/>
    <w:rsid w:val="00E81FBC"/>
    <w:rsid w:val="00E83C4C"/>
    <w:rsid w:val="00E85313"/>
    <w:rsid w:val="00E853A4"/>
    <w:rsid w:val="00E855C2"/>
    <w:rsid w:val="00E86F19"/>
    <w:rsid w:val="00E8773F"/>
    <w:rsid w:val="00E8774F"/>
    <w:rsid w:val="00E87911"/>
    <w:rsid w:val="00E924E9"/>
    <w:rsid w:val="00E92B4F"/>
    <w:rsid w:val="00E938A7"/>
    <w:rsid w:val="00E94688"/>
    <w:rsid w:val="00E94E95"/>
    <w:rsid w:val="00E962BE"/>
    <w:rsid w:val="00EA01B0"/>
    <w:rsid w:val="00EA2D7A"/>
    <w:rsid w:val="00EA37A8"/>
    <w:rsid w:val="00EA4191"/>
    <w:rsid w:val="00EA6679"/>
    <w:rsid w:val="00EA714D"/>
    <w:rsid w:val="00EB24C0"/>
    <w:rsid w:val="00EB47A8"/>
    <w:rsid w:val="00EB4D16"/>
    <w:rsid w:val="00EB5116"/>
    <w:rsid w:val="00EB5A14"/>
    <w:rsid w:val="00EC0B74"/>
    <w:rsid w:val="00EC10F3"/>
    <w:rsid w:val="00EC3217"/>
    <w:rsid w:val="00EC3CCF"/>
    <w:rsid w:val="00EC663B"/>
    <w:rsid w:val="00EC6C38"/>
    <w:rsid w:val="00EC74FA"/>
    <w:rsid w:val="00ED04EF"/>
    <w:rsid w:val="00ED0767"/>
    <w:rsid w:val="00EE0F83"/>
    <w:rsid w:val="00EE3B53"/>
    <w:rsid w:val="00EE3F58"/>
    <w:rsid w:val="00EE46F1"/>
    <w:rsid w:val="00EE6299"/>
    <w:rsid w:val="00EE655F"/>
    <w:rsid w:val="00EE7950"/>
    <w:rsid w:val="00EF0219"/>
    <w:rsid w:val="00EF13A4"/>
    <w:rsid w:val="00EF1CD9"/>
    <w:rsid w:val="00EF3E3F"/>
    <w:rsid w:val="00EF5822"/>
    <w:rsid w:val="00F00711"/>
    <w:rsid w:val="00F014DB"/>
    <w:rsid w:val="00F0365A"/>
    <w:rsid w:val="00F04340"/>
    <w:rsid w:val="00F05177"/>
    <w:rsid w:val="00F060FD"/>
    <w:rsid w:val="00F06891"/>
    <w:rsid w:val="00F07A87"/>
    <w:rsid w:val="00F140AC"/>
    <w:rsid w:val="00F178C3"/>
    <w:rsid w:val="00F201AD"/>
    <w:rsid w:val="00F2086B"/>
    <w:rsid w:val="00F21236"/>
    <w:rsid w:val="00F2162C"/>
    <w:rsid w:val="00F262B6"/>
    <w:rsid w:val="00F26650"/>
    <w:rsid w:val="00F26F0D"/>
    <w:rsid w:val="00F2769C"/>
    <w:rsid w:val="00F27E96"/>
    <w:rsid w:val="00F316C0"/>
    <w:rsid w:val="00F34862"/>
    <w:rsid w:val="00F3489E"/>
    <w:rsid w:val="00F35973"/>
    <w:rsid w:val="00F4142E"/>
    <w:rsid w:val="00F448C7"/>
    <w:rsid w:val="00F461DC"/>
    <w:rsid w:val="00F47507"/>
    <w:rsid w:val="00F51385"/>
    <w:rsid w:val="00F54211"/>
    <w:rsid w:val="00F54AF4"/>
    <w:rsid w:val="00F5543D"/>
    <w:rsid w:val="00F56738"/>
    <w:rsid w:val="00F57E1C"/>
    <w:rsid w:val="00F60160"/>
    <w:rsid w:val="00F60369"/>
    <w:rsid w:val="00F612E5"/>
    <w:rsid w:val="00F61687"/>
    <w:rsid w:val="00F61C64"/>
    <w:rsid w:val="00F6232A"/>
    <w:rsid w:val="00F65B96"/>
    <w:rsid w:val="00F675F8"/>
    <w:rsid w:val="00F702CB"/>
    <w:rsid w:val="00F75E0F"/>
    <w:rsid w:val="00F75E98"/>
    <w:rsid w:val="00F80E75"/>
    <w:rsid w:val="00F835FE"/>
    <w:rsid w:val="00F859D3"/>
    <w:rsid w:val="00F9070D"/>
    <w:rsid w:val="00F93CD2"/>
    <w:rsid w:val="00F95DAB"/>
    <w:rsid w:val="00F977EF"/>
    <w:rsid w:val="00FA2895"/>
    <w:rsid w:val="00FA6834"/>
    <w:rsid w:val="00FA6C3E"/>
    <w:rsid w:val="00FB0CB0"/>
    <w:rsid w:val="00FB0F5D"/>
    <w:rsid w:val="00FB7351"/>
    <w:rsid w:val="00FB7639"/>
    <w:rsid w:val="00FB7FDD"/>
    <w:rsid w:val="00FC0872"/>
    <w:rsid w:val="00FC0A02"/>
    <w:rsid w:val="00FC13FF"/>
    <w:rsid w:val="00FC1664"/>
    <w:rsid w:val="00FC5FD3"/>
    <w:rsid w:val="00FD477C"/>
    <w:rsid w:val="00FD61F1"/>
    <w:rsid w:val="00FE0F07"/>
    <w:rsid w:val="00FE0F59"/>
    <w:rsid w:val="00FE1F04"/>
    <w:rsid w:val="00FE6295"/>
    <w:rsid w:val="00FE62D6"/>
    <w:rsid w:val="00FE7768"/>
    <w:rsid w:val="00FF20E7"/>
    <w:rsid w:val="00FF3AD0"/>
    <w:rsid w:val="00FF6B68"/>
    <w:rsid w:val="00FF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EE8ACA"/>
  <w15:docId w15:val="{E56A9BED-A3A5-45F5-8CE6-85C9EB7A4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C25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1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0F2"/>
  </w:style>
  <w:style w:type="paragraph" w:styleId="Footer">
    <w:name w:val="footer"/>
    <w:basedOn w:val="Normal"/>
    <w:link w:val="FooterChar"/>
    <w:uiPriority w:val="99"/>
    <w:unhideWhenUsed/>
    <w:rsid w:val="00081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0F2"/>
  </w:style>
  <w:style w:type="paragraph" w:customStyle="1" w:styleId="EndNoteBibliographyTitle">
    <w:name w:val="EndNote Bibliography Title"/>
    <w:basedOn w:val="Normal"/>
    <w:link w:val="EndNoteBibliographyTitleChar"/>
    <w:rsid w:val="00217D5D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217D5D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D5D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217D5D"/>
    <w:rPr>
      <w:rFonts w:ascii="Calibri" w:hAnsi="Calibri"/>
      <w:b w:val="0"/>
      <w:noProof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A95E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046C7-56C0-40CD-93BA-DFDB652BF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Looker</dc:creator>
  <cp:lastModifiedBy>KJ Looker</cp:lastModifiedBy>
  <cp:revision>3</cp:revision>
  <cp:lastPrinted>2015-06-11T11:33:00Z</cp:lastPrinted>
  <dcterms:created xsi:type="dcterms:W3CDTF">2015-08-08T12:08:00Z</dcterms:created>
  <dcterms:modified xsi:type="dcterms:W3CDTF">2015-08-12T12:10:00Z</dcterms:modified>
</cp:coreProperties>
</file>